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717"/>
        <w:gridCol w:w="817"/>
        <w:gridCol w:w="1331"/>
        <w:gridCol w:w="1170"/>
        <w:gridCol w:w="4680"/>
      </w:tblGrid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b/>
                <w:i/>
                <w:sz w:val="18"/>
                <w:szCs w:val="20"/>
              </w:rPr>
              <w:t>Species Name</w:t>
            </w:r>
          </w:p>
        </w:tc>
        <w:tc>
          <w:tcPr>
            <w:tcW w:w="817" w:type="dxa"/>
          </w:tcPr>
          <w:p w:rsidR="000F2765" w:rsidRPr="00193BB1" w:rsidRDefault="005B61D6" w:rsidP="000F2765">
            <w:pPr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Prefix</w:t>
            </w:r>
          </w:p>
        </w:tc>
        <w:tc>
          <w:tcPr>
            <w:tcW w:w="1331" w:type="dxa"/>
          </w:tcPr>
          <w:p w:rsidR="000F2765" w:rsidRPr="00193BB1" w:rsidRDefault="000F2765" w:rsidP="000F2765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193BB1">
              <w:rPr>
                <w:rFonts w:ascii="Arial" w:hAnsi="Arial" w:cs="Arial"/>
                <w:b/>
                <w:sz w:val="18"/>
                <w:szCs w:val="20"/>
              </w:rPr>
              <w:t>bHLH+PAS sequences</w:t>
            </w:r>
          </w:p>
        </w:tc>
        <w:tc>
          <w:tcPr>
            <w:tcW w:w="1170" w:type="dxa"/>
          </w:tcPr>
          <w:p w:rsidR="000F2765" w:rsidRPr="00193BB1" w:rsidRDefault="000F2765" w:rsidP="000F2765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193BB1">
              <w:rPr>
                <w:rFonts w:ascii="Arial" w:hAnsi="Arial" w:cs="Arial"/>
                <w:b/>
                <w:sz w:val="18"/>
                <w:szCs w:val="20"/>
              </w:rPr>
              <w:t>Database</w:t>
            </w:r>
          </w:p>
        </w:tc>
        <w:tc>
          <w:tcPr>
            <w:tcW w:w="4680" w:type="dxa"/>
          </w:tcPr>
          <w:p w:rsidR="000F2765" w:rsidRPr="00193BB1" w:rsidRDefault="000F2765" w:rsidP="000F2765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193BB1">
              <w:rPr>
                <w:rFonts w:ascii="Arial" w:hAnsi="Arial" w:cs="Arial"/>
                <w:b/>
                <w:sz w:val="18"/>
                <w:szCs w:val="20"/>
              </w:rPr>
              <w:t>Sequence IDs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Anas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platyrhynchos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Apl</w:t>
            </w:r>
            <w:proofErr w:type="spellEnd"/>
          </w:p>
        </w:tc>
        <w:tc>
          <w:tcPr>
            <w:tcW w:w="1331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09861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1277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12946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13419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13495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14097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1644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20531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2127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2266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24104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2634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2681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2720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27611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pl_30000</w:t>
            </w:r>
          </w:p>
        </w:tc>
        <w:tc>
          <w:tcPr>
            <w:tcW w:w="1170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NCBI</w:t>
            </w:r>
          </w:p>
        </w:tc>
        <w:tc>
          <w:tcPr>
            <w:tcW w:w="4680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09861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1277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12946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13419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13495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14097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1644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20531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2127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2266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24104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2634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2681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2720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27611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XP_005030000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Ficedula</w:t>
            </w:r>
            <w:proofErr w:type="spellEnd"/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albicollis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Fal</w:t>
            </w:r>
            <w:proofErr w:type="spellEnd"/>
          </w:p>
        </w:tc>
        <w:tc>
          <w:tcPr>
            <w:tcW w:w="1331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02903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03555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0380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04010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04036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0411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05075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05460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06046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0872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1110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1122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13461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Fal_13483</w:t>
            </w:r>
          </w:p>
        </w:tc>
        <w:tc>
          <w:tcPr>
            <w:tcW w:w="1170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02903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03555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0380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04010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04036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0411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05075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05460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06046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08722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1110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11228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13461</w:t>
            </w:r>
          </w:p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FALP00000013483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Anolis</w:t>
            </w:r>
            <w:proofErr w:type="spellEnd"/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carolinensis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</w:t>
            </w:r>
          </w:p>
        </w:tc>
        <w:tc>
          <w:tcPr>
            <w:tcW w:w="1331" w:type="dxa"/>
          </w:tcPr>
          <w:p w:rsidR="000F276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00770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04025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04489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07899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08560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08629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09362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10124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11475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11720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12243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14888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15923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16172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16495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19693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20811</w:t>
            </w:r>
          </w:p>
          <w:p w:rsidR="00EB545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ca_21040</w:t>
            </w:r>
          </w:p>
        </w:tc>
        <w:tc>
          <w:tcPr>
            <w:tcW w:w="1170" w:type="dxa"/>
          </w:tcPr>
          <w:p w:rsidR="000F2765" w:rsidRPr="00193BB1" w:rsidRDefault="00EB545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00770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04025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04489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07899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08560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08629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09362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10124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11475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11720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12243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14888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15923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16172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16495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19693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20811</w:t>
            </w:r>
          </w:p>
          <w:p w:rsidR="00EB5455" w:rsidRPr="00193BB1" w:rsidRDefault="00EB5455" w:rsidP="00EB545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ACAP00000021040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Monodelphis</w:t>
            </w:r>
            <w:proofErr w:type="spellEnd"/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domestica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Mdo</w:t>
            </w:r>
            <w:proofErr w:type="spellEnd"/>
          </w:p>
        </w:tc>
        <w:tc>
          <w:tcPr>
            <w:tcW w:w="1331" w:type="dxa"/>
          </w:tcPr>
          <w:p w:rsidR="000F2765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00760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01136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02075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03469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07175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09152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10315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10901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11291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20305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22550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23467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lastRenderedPageBreak/>
              <w:t>Mdo_24227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25868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29006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34561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37952</w:t>
            </w:r>
          </w:p>
          <w:p w:rsidR="00FF5F51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Mdo_39476</w:t>
            </w:r>
          </w:p>
        </w:tc>
        <w:tc>
          <w:tcPr>
            <w:tcW w:w="1170" w:type="dxa"/>
          </w:tcPr>
          <w:p w:rsidR="000F2765" w:rsidRPr="00193BB1" w:rsidRDefault="00FF5F51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lastRenderedPageBreak/>
              <w:t>Ensembl</w:t>
            </w:r>
            <w:proofErr w:type="spellEnd"/>
          </w:p>
        </w:tc>
        <w:tc>
          <w:tcPr>
            <w:tcW w:w="4680" w:type="dxa"/>
          </w:tcPr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00760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01136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02075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03469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07175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09152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10315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10901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11291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20305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22550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23467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lastRenderedPageBreak/>
              <w:t>ENSMODP00000024227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25868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29006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34561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37952</w:t>
            </w:r>
          </w:p>
          <w:p w:rsidR="00FF5F51" w:rsidRPr="00193BB1" w:rsidRDefault="00FF5F51" w:rsidP="00FF5F51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MODP00000039476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lastRenderedPageBreak/>
              <w:t>Ornithorhynchus</w:t>
            </w:r>
            <w:proofErr w:type="spellEnd"/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anatinus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Oan</w:t>
            </w:r>
            <w:proofErr w:type="spellEnd"/>
          </w:p>
        </w:tc>
        <w:tc>
          <w:tcPr>
            <w:tcW w:w="1331" w:type="dxa"/>
          </w:tcPr>
          <w:p w:rsidR="000F276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Oan_000802</w:t>
            </w:r>
          </w:p>
          <w:p w:rsidR="007541C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Oan_006028</w:t>
            </w:r>
          </w:p>
          <w:p w:rsidR="007541C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Oan_007256</w:t>
            </w:r>
          </w:p>
          <w:p w:rsidR="007541C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Oan_014241</w:t>
            </w:r>
          </w:p>
          <w:p w:rsidR="007541C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Oan_014474</w:t>
            </w:r>
          </w:p>
          <w:p w:rsidR="007541C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Oan_015265</w:t>
            </w:r>
          </w:p>
          <w:p w:rsidR="007541C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Oan_018438</w:t>
            </w:r>
          </w:p>
          <w:p w:rsidR="007541C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Oan_019045</w:t>
            </w:r>
          </w:p>
          <w:p w:rsidR="007541C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Oan_021796</w:t>
            </w:r>
          </w:p>
          <w:p w:rsidR="007541C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Oan_024166</w:t>
            </w:r>
          </w:p>
          <w:p w:rsidR="007541C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Oan_028807</w:t>
            </w:r>
          </w:p>
        </w:tc>
        <w:tc>
          <w:tcPr>
            <w:tcW w:w="1170" w:type="dxa"/>
          </w:tcPr>
          <w:p w:rsidR="000F2765" w:rsidRPr="00193BB1" w:rsidRDefault="007541C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7541C5" w:rsidRPr="00193BB1" w:rsidRDefault="007541C5" w:rsidP="007541C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OANP00000000802</w:t>
            </w:r>
          </w:p>
          <w:p w:rsidR="007541C5" w:rsidRPr="00193BB1" w:rsidRDefault="007541C5" w:rsidP="007541C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OANP00000006028</w:t>
            </w:r>
          </w:p>
          <w:p w:rsidR="007541C5" w:rsidRPr="00193BB1" w:rsidRDefault="007541C5" w:rsidP="007541C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OANP00000007256</w:t>
            </w:r>
          </w:p>
          <w:p w:rsidR="007541C5" w:rsidRPr="00193BB1" w:rsidRDefault="007541C5" w:rsidP="007541C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OANP00000014241</w:t>
            </w:r>
          </w:p>
          <w:p w:rsidR="007541C5" w:rsidRPr="00193BB1" w:rsidRDefault="007541C5" w:rsidP="007541C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OANP00000014474</w:t>
            </w:r>
          </w:p>
          <w:p w:rsidR="007541C5" w:rsidRPr="00193BB1" w:rsidRDefault="007541C5" w:rsidP="007541C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OANP00000015265</w:t>
            </w:r>
          </w:p>
          <w:p w:rsidR="007541C5" w:rsidRPr="00193BB1" w:rsidRDefault="007541C5" w:rsidP="007541C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OANP00000018438</w:t>
            </w:r>
          </w:p>
          <w:p w:rsidR="007541C5" w:rsidRPr="00193BB1" w:rsidRDefault="007541C5" w:rsidP="007541C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OANP00000019045</w:t>
            </w:r>
          </w:p>
          <w:p w:rsidR="007541C5" w:rsidRPr="00193BB1" w:rsidRDefault="007541C5" w:rsidP="007541C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OANP00000021796</w:t>
            </w:r>
          </w:p>
          <w:p w:rsidR="007541C5" w:rsidRPr="00193BB1" w:rsidRDefault="007541C5" w:rsidP="007541C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OANP00000024166</w:t>
            </w:r>
          </w:p>
          <w:p w:rsidR="007541C5" w:rsidRPr="00193BB1" w:rsidRDefault="007541C5" w:rsidP="007541C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OANP00000028807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Xenopus tropicalis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Xtr</w:t>
            </w:r>
            <w:proofErr w:type="spellEnd"/>
          </w:p>
        </w:tc>
        <w:tc>
          <w:tcPr>
            <w:tcW w:w="1331" w:type="dxa"/>
          </w:tcPr>
          <w:p w:rsidR="00A16C12" w:rsidRDefault="00A16C12" w:rsidP="00A16C12">
            <w:pPr>
              <w:rPr>
                <w:rFonts w:ascii="Arial" w:hAnsi="Arial" w:cs="Arial"/>
                <w:sz w:val="18"/>
                <w:szCs w:val="20"/>
              </w:rPr>
            </w:pPr>
            <w:r w:rsidRPr="00A16C12">
              <w:rPr>
                <w:rFonts w:ascii="Arial" w:hAnsi="Arial" w:cs="Arial"/>
                <w:sz w:val="18"/>
                <w:szCs w:val="20"/>
              </w:rPr>
              <w:t>Xrt_00610</w:t>
            </w:r>
          </w:p>
          <w:p w:rsidR="000F2765" w:rsidRPr="00193BB1" w:rsidRDefault="00A16C12" w:rsidP="00A16C1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Xrt_05089</w:t>
            </w:r>
            <w:r w:rsidRPr="00A16C12">
              <w:rPr>
                <w:rFonts w:ascii="Arial" w:hAnsi="Arial" w:cs="Arial"/>
                <w:sz w:val="18"/>
                <w:szCs w:val="20"/>
              </w:rPr>
              <w:t xml:space="preserve"> Xrt_05117 Xrt_07533 Xrt_28476 Xrt_28530 Xrt_31610 Xrt_31612 Xrt_34772 Xrt_45529 Xrt_45770 Xrt_47061 Xrt_49310 Xrt_58667 Xrt_63126</w:t>
            </w:r>
          </w:p>
        </w:tc>
        <w:tc>
          <w:tcPr>
            <w:tcW w:w="1170" w:type="dxa"/>
          </w:tcPr>
          <w:p w:rsidR="000F2765" w:rsidRPr="00193BB1" w:rsidRDefault="00A16C12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00610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>
              <w:rPr>
                <w:rFonts w:ascii="Arial" w:hAnsi="Arial" w:cs="Arial"/>
                <w:sz w:val="18"/>
                <w:szCs w:val="20"/>
              </w:rPr>
              <w:t>05089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05117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07533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28476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28530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31610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31612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34772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45529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45770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47061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49310</w:t>
            </w:r>
          </w:p>
          <w:p w:rsid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58667</w:t>
            </w:r>
          </w:p>
          <w:p w:rsidR="000F2765" w:rsidRPr="00193BB1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XETP000000</w:t>
            </w:r>
            <w:r w:rsidRPr="00A16C12">
              <w:rPr>
                <w:rFonts w:ascii="Arial" w:hAnsi="Arial" w:cs="Arial"/>
                <w:sz w:val="18"/>
                <w:szCs w:val="20"/>
              </w:rPr>
              <w:t>63126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Latimeria chalumnae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Lch</w:t>
            </w:r>
            <w:proofErr w:type="spellEnd"/>
          </w:p>
        </w:tc>
        <w:tc>
          <w:tcPr>
            <w:tcW w:w="1331" w:type="dxa"/>
          </w:tcPr>
          <w:p w:rsidR="000F2765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02905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03128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03717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05211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07488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07774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09798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10079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10964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13444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15264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15797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16026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18073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18464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19859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20262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20430</w:t>
            </w:r>
          </w:p>
          <w:p w:rsidR="00D70C92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Lch_20801</w:t>
            </w:r>
          </w:p>
        </w:tc>
        <w:tc>
          <w:tcPr>
            <w:tcW w:w="1170" w:type="dxa"/>
          </w:tcPr>
          <w:p w:rsidR="000F2765" w:rsidRPr="00193BB1" w:rsidRDefault="00D70C92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02905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03128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03717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05211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07488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07774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09798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10079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10964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13444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15264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15797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16026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18073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18464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19859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20262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20430</w:t>
            </w:r>
          </w:p>
          <w:p w:rsidR="00D70C92" w:rsidRPr="00193BB1" w:rsidRDefault="00D70C92" w:rsidP="00D70C9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LACP00000020801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Danio rerio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</w:t>
            </w:r>
          </w:p>
        </w:tc>
        <w:tc>
          <w:tcPr>
            <w:tcW w:w="1331" w:type="dxa"/>
          </w:tcPr>
          <w:p w:rsidR="000F276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003984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004223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004329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016938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017676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033085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035291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044281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068999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074832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089031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lastRenderedPageBreak/>
              <w:t>Dre_096540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05317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07210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08595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10017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11627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14846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20780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24584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26787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31184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32400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34619</w:t>
            </w:r>
          </w:p>
          <w:p w:rsidR="00353ED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Dre_142017</w:t>
            </w:r>
          </w:p>
        </w:tc>
        <w:tc>
          <w:tcPr>
            <w:tcW w:w="1170" w:type="dxa"/>
          </w:tcPr>
          <w:p w:rsidR="000F2765" w:rsidRPr="00193BB1" w:rsidRDefault="00353ED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lastRenderedPageBreak/>
              <w:t>Ensembl</w:t>
            </w:r>
            <w:proofErr w:type="spellEnd"/>
          </w:p>
        </w:tc>
        <w:tc>
          <w:tcPr>
            <w:tcW w:w="4680" w:type="dxa"/>
          </w:tcPr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003984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004223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004329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016938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017676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033085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035291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044281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068999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074832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089031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lastRenderedPageBreak/>
              <w:t>ENSDARP00000096540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05317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07210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08595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10017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11627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14846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20780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24584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26787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31184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32400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34619</w:t>
            </w:r>
          </w:p>
          <w:p w:rsidR="00353ED5" w:rsidRPr="00193BB1" w:rsidRDefault="00353ED5" w:rsidP="00353ED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DARP00000142017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lastRenderedPageBreak/>
              <w:t>Takifugu rubripes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Fru</w:t>
            </w:r>
            <w:proofErr w:type="spellEnd"/>
          </w:p>
        </w:tc>
        <w:tc>
          <w:tcPr>
            <w:tcW w:w="1331" w:type="dxa"/>
          </w:tcPr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01909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02206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04234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06975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08792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10583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12341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13587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16271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19469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21012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22580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23397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23904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29759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29962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30606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31189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33767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37096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39611</w:t>
            </w:r>
          </w:p>
          <w:p w:rsidR="00441E3A" w:rsidRPr="00193BB1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 w:rsidRPr="00CB39D2">
              <w:rPr>
                <w:rFonts w:ascii="Arial" w:hAnsi="Arial" w:cs="Arial"/>
                <w:sz w:val="18"/>
                <w:szCs w:val="20"/>
              </w:rPr>
              <w:t>Fru_046748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_</w:t>
            </w:r>
          </w:p>
        </w:tc>
        <w:tc>
          <w:tcPr>
            <w:tcW w:w="1170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680" w:type="dxa"/>
          </w:tcPr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bookmarkStart w:id="0" w:name="_GoBack"/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01909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02206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04234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06975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08792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10583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12341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13587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16271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19469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21012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22580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23397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23904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29759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29962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30606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31189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33767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37096</w:t>
            </w:r>
          </w:p>
          <w:p w:rsidR="00CB39D2" w:rsidRPr="00CB39D2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39611</w:t>
            </w:r>
          </w:p>
          <w:p w:rsidR="000F2765" w:rsidRPr="00193BB1" w:rsidRDefault="00CB39D2" w:rsidP="00CB39D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STRUP00000</w:t>
            </w:r>
            <w:r w:rsidRPr="00CB39D2">
              <w:rPr>
                <w:rFonts w:ascii="Arial" w:hAnsi="Arial" w:cs="Arial"/>
                <w:sz w:val="18"/>
                <w:szCs w:val="20"/>
              </w:rPr>
              <w:t>046748</w:t>
            </w:r>
            <w:bookmarkEnd w:id="0"/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Callorhinchus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milli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Cmi</w:t>
            </w:r>
            <w:proofErr w:type="spellEnd"/>
          </w:p>
        </w:tc>
        <w:tc>
          <w:tcPr>
            <w:tcW w:w="1331" w:type="dxa"/>
          </w:tcPr>
          <w:p w:rsidR="000F2765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03343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04781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05805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08718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09936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11515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12251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13154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14382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14633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18704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23317</w:t>
            </w:r>
          </w:p>
          <w:p w:rsidR="00441E3A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mi_24230</w:t>
            </w:r>
          </w:p>
        </w:tc>
        <w:tc>
          <w:tcPr>
            <w:tcW w:w="1170" w:type="dxa"/>
          </w:tcPr>
          <w:p w:rsidR="000F2765" w:rsidRPr="00193BB1" w:rsidRDefault="00441E3A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03343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04781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05805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08718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09936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11515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12251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13154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14382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14633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18704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23317</w:t>
            </w:r>
          </w:p>
          <w:p w:rsidR="00441E3A" w:rsidRPr="00193BB1" w:rsidRDefault="00FC7159" w:rsidP="00441E3A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SINCAMP000000</w:t>
            </w:r>
            <w:r w:rsidR="00441E3A" w:rsidRPr="00193BB1">
              <w:rPr>
                <w:rFonts w:ascii="Arial" w:hAnsi="Arial" w:cs="Arial"/>
                <w:sz w:val="18"/>
                <w:szCs w:val="20"/>
              </w:rPr>
              <w:t>24230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Petromyzon marinus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Pma</w:t>
            </w:r>
            <w:proofErr w:type="spellEnd"/>
          </w:p>
        </w:tc>
        <w:tc>
          <w:tcPr>
            <w:tcW w:w="1331" w:type="dxa"/>
          </w:tcPr>
          <w:p w:rsidR="000F2765" w:rsidRPr="00193BB1" w:rsidRDefault="00FB1F2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Pma_00148</w:t>
            </w:r>
          </w:p>
          <w:p w:rsidR="00FB1F25" w:rsidRPr="00193BB1" w:rsidRDefault="00FB1F2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Pma_02809</w:t>
            </w:r>
          </w:p>
          <w:p w:rsidR="00FB1F25" w:rsidRPr="00193BB1" w:rsidRDefault="00FB1F2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Pma_02953</w:t>
            </w:r>
          </w:p>
          <w:p w:rsidR="00FB1F25" w:rsidRPr="00193BB1" w:rsidRDefault="00FB1F2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Pma_06554</w:t>
            </w:r>
          </w:p>
          <w:p w:rsidR="00FB1F25" w:rsidRPr="00193BB1" w:rsidRDefault="00FB1F2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Pma_07705</w:t>
            </w:r>
          </w:p>
          <w:p w:rsidR="00FB1F25" w:rsidRPr="00193BB1" w:rsidRDefault="00FB1F2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Pma_08090</w:t>
            </w:r>
          </w:p>
          <w:p w:rsidR="00FB1F25" w:rsidRPr="00193BB1" w:rsidRDefault="00FB1F2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Pma_08398</w:t>
            </w:r>
          </w:p>
          <w:p w:rsidR="00FB1F25" w:rsidRPr="00193BB1" w:rsidRDefault="00FB1F2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Pma_10199</w:t>
            </w:r>
          </w:p>
          <w:p w:rsidR="00FB1F25" w:rsidRPr="00193BB1" w:rsidRDefault="00FB1F2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Pma_10632</w:t>
            </w:r>
          </w:p>
          <w:p w:rsidR="00FB1F25" w:rsidRPr="00193BB1" w:rsidRDefault="00FB1F2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Pma_10808</w:t>
            </w:r>
          </w:p>
        </w:tc>
        <w:tc>
          <w:tcPr>
            <w:tcW w:w="1170" w:type="dxa"/>
          </w:tcPr>
          <w:p w:rsidR="000F2765" w:rsidRPr="00193BB1" w:rsidRDefault="00C36A12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FB1F25" w:rsidRPr="00193BB1" w:rsidRDefault="00FB1F25" w:rsidP="00FB1F2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PMAP00000000148</w:t>
            </w:r>
          </w:p>
          <w:p w:rsidR="00FB1F25" w:rsidRPr="00193BB1" w:rsidRDefault="00FB1F25" w:rsidP="00FB1F2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PMAP00000002809</w:t>
            </w:r>
          </w:p>
          <w:p w:rsidR="00FB1F25" w:rsidRPr="00193BB1" w:rsidRDefault="00FB1F25" w:rsidP="00FB1F2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PMAP00000002953</w:t>
            </w:r>
          </w:p>
          <w:p w:rsidR="00FB1F25" w:rsidRPr="00193BB1" w:rsidRDefault="00FB1F25" w:rsidP="00FB1F2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PMAP00000006554</w:t>
            </w:r>
          </w:p>
          <w:p w:rsidR="00FB1F25" w:rsidRPr="00193BB1" w:rsidRDefault="00FB1F25" w:rsidP="00FB1F2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PMAP00000007705</w:t>
            </w:r>
          </w:p>
          <w:p w:rsidR="00FB1F25" w:rsidRPr="00193BB1" w:rsidRDefault="00FB1F25" w:rsidP="00FB1F2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PMAP00000008090</w:t>
            </w:r>
          </w:p>
          <w:p w:rsidR="00FB1F25" w:rsidRPr="00193BB1" w:rsidRDefault="00FB1F25" w:rsidP="00FB1F2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PMAP00000008398</w:t>
            </w:r>
          </w:p>
          <w:p w:rsidR="00FB1F25" w:rsidRPr="00193BB1" w:rsidRDefault="00FB1F25" w:rsidP="00FB1F2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PMAP00000010199</w:t>
            </w:r>
          </w:p>
          <w:p w:rsidR="00FB1F25" w:rsidRPr="00193BB1" w:rsidRDefault="00FB1F25" w:rsidP="00FB1F2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PMAP00000010632</w:t>
            </w:r>
          </w:p>
          <w:p w:rsidR="00FB1F25" w:rsidRPr="00193BB1" w:rsidRDefault="00FB1F25" w:rsidP="00FB1F2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PMAP00000010808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Ciona intestinalis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Cin</w:t>
            </w:r>
            <w:proofErr w:type="spellEnd"/>
          </w:p>
        </w:tc>
        <w:tc>
          <w:tcPr>
            <w:tcW w:w="1331" w:type="dxa"/>
          </w:tcPr>
          <w:p w:rsidR="000F2765" w:rsidRPr="00193BB1" w:rsidRDefault="00C36A1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in_001875</w:t>
            </w:r>
          </w:p>
          <w:p w:rsidR="00C36A12" w:rsidRPr="00193BB1" w:rsidRDefault="00C36A1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in_004277</w:t>
            </w:r>
          </w:p>
          <w:p w:rsidR="00C36A12" w:rsidRPr="00193BB1" w:rsidRDefault="00C36A1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in_016558</w:t>
            </w:r>
          </w:p>
          <w:p w:rsidR="00C36A12" w:rsidRPr="00193BB1" w:rsidRDefault="00C36A1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lastRenderedPageBreak/>
              <w:t>Cin_019134</w:t>
            </w:r>
          </w:p>
          <w:p w:rsidR="00C36A12" w:rsidRPr="00193BB1" w:rsidRDefault="00C36A12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in_035022</w:t>
            </w:r>
          </w:p>
        </w:tc>
        <w:tc>
          <w:tcPr>
            <w:tcW w:w="1170" w:type="dxa"/>
          </w:tcPr>
          <w:p w:rsidR="000F2765" w:rsidRPr="00193BB1" w:rsidRDefault="00C36A12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lastRenderedPageBreak/>
              <w:t>Ensembl</w:t>
            </w:r>
            <w:proofErr w:type="spellEnd"/>
          </w:p>
        </w:tc>
        <w:tc>
          <w:tcPr>
            <w:tcW w:w="4680" w:type="dxa"/>
          </w:tcPr>
          <w:p w:rsidR="00C36A12" w:rsidRPr="00193BB1" w:rsidRDefault="00C36A12" w:rsidP="00C36A1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CINP00000001875</w:t>
            </w:r>
          </w:p>
          <w:p w:rsidR="00C36A12" w:rsidRPr="00193BB1" w:rsidRDefault="00C36A12" w:rsidP="00C36A1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CINP00000004277</w:t>
            </w:r>
          </w:p>
          <w:p w:rsidR="00C36A12" w:rsidRPr="00193BB1" w:rsidRDefault="00C36A12" w:rsidP="00C36A1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CINP00000016558</w:t>
            </w:r>
          </w:p>
          <w:p w:rsidR="00C36A12" w:rsidRPr="00193BB1" w:rsidRDefault="00C36A12" w:rsidP="00C36A1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lastRenderedPageBreak/>
              <w:t>ENSCINP00000019134</w:t>
            </w:r>
          </w:p>
          <w:p w:rsidR="00C36A12" w:rsidRPr="00193BB1" w:rsidRDefault="00C36A12" w:rsidP="00C36A12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ENSCINP00000035022</w:t>
            </w:r>
          </w:p>
        </w:tc>
      </w:tr>
      <w:tr w:rsidR="005B61D6" w:rsidRPr="00193BB1" w:rsidTr="00271331">
        <w:trPr>
          <w:trHeight w:val="1736"/>
        </w:trPr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lastRenderedPageBreak/>
              <w:t>Branchiostoma floridae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Bfl</w:t>
            </w:r>
            <w:proofErr w:type="spellEnd"/>
          </w:p>
        </w:tc>
        <w:tc>
          <w:tcPr>
            <w:tcW w:w="1331" w:type="dxa"/>
          </w:tcPr>
          <w:p w:rsidR="000F2765" w:rsidRP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Bfl_063636</w:t>
            </w:r>
          </w:p>
          <w:p w:rsidR="00193BB1" w:rsidRP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Bfl_067319</w:t>
            </w:r>
          </w:p>
          <w:p w:rsidR="00193BB1" w:rsidRP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Bfl_110703</w:t>
            </w:r>
          </w:p>
          <w:p w:rsidR="00193BB1" w:rsidRP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Bfl_121518</w:t>
            </w:r>
          </w:p>
          <w:p w:rsidR="00193BB1" w:rsidRP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Bfl_124387</w:t>
            </w:r>
          </w:p>
          <w:p w:rsidR="00193BB1" w:rsidRP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Bfl_208408</w:t>
            </w:r>
          </w:p>
          <w:p w:rsidR="00193BB1" w:rsidRP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Bfl_212110</w:t>
            </w:r>
          </w:p>
          <w:p w:rsidR="00193BB1" w:rsidRP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Bfl_265033</w:t>
            </w:r>
          </w:p>
        </w:tc>
        <w:tc>
          <w:tcPr>
            <w:tcW w:w="1170" w:type="dxa"/>
          </w:tcPr>
          <w:p w:rsidR="000F2765" w:rsidRPr="00193BB1" w:rsidRDefault="00AE16C2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</w:t>
            </w:r>
          </w:p>
        </w:tc>
        <w:tc>
          <w:tcPr>
            <w:tcW w:w="4680" w:type="dxa"/>
          </w:tcPr>
          <w:p w:rsidR="000F2765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jgi|Brafl1|63636|fgenesh2_</w:t>
            </w:r>
            <w:proofErr w:type="gramStart"/>
            <w:r w:rsidRPr="00193BB1">
              <w:rPr>
                <w:rFonts w:ascii="Arial" w:hAnsi="Arial" w:cs="Arial"/>
                <w:sz w:val="18"/>
                <w:szCs w:val="20"/>
              </w:rPr>
              <w:t>pg.scaffold</w:t>
            </w:r>
            <w:proofErr w:type="gramEnd"/>
            <w:r w:rsidRPr="00193BB1">
              <w:rPr>
                <w:rFonts w:ascii="Arial" w:hAnsi="Arial" w:cs="Arial"/>
                <w:sz w:val="18"/>
                <w:szCs w:val="20"/>
              </w:rPr>
              <w:t>_2000065</w:t>
            </w:r>
          </w:p>
          <w:p w:rsid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jgi|Brafl1|</w:t>
            </w:r>
            <w:r>
              <w:rPr>
                <w:rFonts w:ascii="Arial" w:hAnsi="Arial" w:cs="Arial"/>
                <w:sz w:val="18"/>
                <w:szCs w:val="20"/>
              </w:rPr>
              <w:t>67319</w:t>
            </w:r>
            <w:r w:rsidR="00AE16C2" w:rsidRPr="00193BB1">
              <w:rPr>
                <w:rFonts w:ascii="Arial" w:hAnsi="Arial" w:cs="Arial"/>
                <w:sz w:val="18"/>
                <w:szCs w:val="20"/>
              </w:rPr>
              <w:t>|</w:t>
            </w:r>
            <w:r w:rsidR="00AE16C2" w:rsidRPr="00AE16C2">
              <w:rPr>
                <w:rFonts w:ascii="Arial" w:hAnsi="Arial" w:cs="Arial"/>
                <w:sz w:val="18"/>
                <w:szCs w:val="20"/>
              </w:rPr>
              <w:t>fgenesh2_</w:t>
            </w:r>
            <w:proofErr w:type="gramStart"/>
            <w:r w:rsidR="00AE16C2" w:rsidRPr="00AE16C2">
              <w:rPr>
                <w:rFonts w:ascii="Arial" w:hAnsi="Arial" w:cs="Arial"/>
                <w:sz w:val="18"/>
                <w:szCs w:val="20"/>
              </w:rPr>
              <w:t>pg.scaffold</w:t>
            </w:r>
            <w:proofErr w:type="gramEnd"/>
            <w:r w:rsidR="00AE16C2" w:rsidRPr="00AE16C2">
              <w:rPr>
                <w:rFonts w:ascii="Arial" w:hAnsi="Arial" w:cs="Arial"/>
                <w:sz w:val="18"/>
                <w:szCs w:val="20"/>
              </w:rPr>
              <w:t>_14000012</w:t>
            </w:r>
          </w:p>
          <w:p w:rsidR="00193BB1" w:rsidRDefault="00193BB1" w:rsidP="00AE16C2">
            <w:pPr>
              <w:tabs>
                <w:tab w:val="center" w:pos="2090"/>
              </w:tabs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jgi|Brafl1|</w:t>
            </w:r>
            <w:r>
              <w:rPr>
                <w:rFonts w:ascii="Arial" w:hAnsi="Arial" w:cs="Arial"/>
                <w:sz w:val="18"/>
                <w:szCs w:val="20"/>
              </w:rPr>
              <w:t>110703</w:t>
            </w:r>
            <w:r w:rsidR="00AE16C2" w:rsidRPr="00193BB1">
              <w:rPr>
                <w:rFonts w:ascii="Arial" w:hAnsi="Arial" w:cs="Arial"/>
                <w:sz w:val="18"/>
                <w:szCs w:val="20"/>
              </w:rPr>
              <w:t>|</w:t>
            </w:r>
            <w:r w:rsidR="00AE16C2" w:rsidRPr="00AE16C2">
              <w:rPr>
                <w:rFonts w:ascii="Arial" w:hAnsi="Arial" w:cs="Arial"/>
                <w:sz w:val="18"/>
                <w:szCs w:val="20"/>
              </w:rPr>
              <w:t>fgenesh2_</w:t>
            </w:r>
            <w:proofErr w:type="gramStart"/>
            <w:r w:rsidR="00AE16C2" w:rsidRPr="00AE16C2">
              <w:rPr>
                <w:rFonts w:ascii="Arial" w:hAnsi="Arial" w:cs="Arial"/>
                <w:sz w:val="18"/>
                <w:szCs w:val="20"/>
              </w:rPr>
              <w:t>pg.scaffold</w:t>
            </w:r>
            <w:proofErr w:type="gramEnd"/>
            <w:r w:rsidR="00AE16C2" w:rsidRPr="00AE16C2">
              <w:rPr>
                <w:rFonts w:ascii="Arial" w:hAnsi="Arial" w:cs="Arial"/>
                <w:sz w:val="18"/>
                <w:szCs w:val="20"/>
              </w:rPr>
              <w:t>_792000016</w:t>
            </w:r>
            <w:r w:rsidR="00AE16C2">
              <w:rPr>
                <w:rFonts w:ascii="Arial" w:hAnsi="Arial" w:cs="Arial"/>
                <w:sz w:val="18"/>
                <w:szCs w:val="20"/>
              </w:rPr>
              <w:tab/>
            </w:r>
          </w:p>
          <w:p w:rsid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jgi|Brafl1|</w:t>
            </w:r>
            <w:r>
              <w:rPr>
                <w:rFonts w:ascii="Arial" w:hAnsi="Arial" w:cs="Arial"/>
                <w:sz w:val="18"/>
                <w:szCs w:val="20"/>
              </w:rPr>
              <w:t>121518</w:t>
            </w:r>
            <w:r w:rsidR="00AE16C2" w:rsidRPr="00193BB1">
              <w:rPr>
                <w:rFonts w:ascii="Arial" w:hAnsi="Arial" w:cs="Arial"/>
                <w:sz w:val="18"/>
                <w:szCs w:val="20"/>
              </w:rPr>
              <w:t>|</w:t>
            </w:r>
            <w:r w:rsidR="00AE16C2" w:rsidRPr="00AE16C2">
              <w:rPr>
                <w:rFonts w:ascii="Arial" w:hAnsi="Arial" w:cs="Arial"/>
                <w:sz w:val="18"/>
                <w:szCs w:val="20"/>
              </w:rPr>
              <w:t>estExt_fgenesh2_pg.C_680040</w:t>
            </w:r>
          </w:p>
          <w:p w:rsid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jgi|Brafl1|</w:t>
            </w:r>
            <w:r>
              <w:rPr>
                <w:rFonts w:ascii="Arial" w:hAnsi="Arial" w:cs="Arial"/>
                <w:sz w:val="18"/>
                <w:szCs w:val="20"/>
              </w:rPr>
              <w:t>124387</w:t>
            </w:r>
            <w:r w:rsidR="00AE16C2" w:rsidRPr="00193BB1">
              <w:rPr>
                <w:rFonts w:ascii="Arial" w:hAnsi="Arial" w:cs="Arial"/>
                <w:sz w:val="18"/>
                <w:szCs w:val="20"/>
              </w:rPr>
              <w:t>|</w:t>
            </w:r>
            <w:r w:rsidR="00AE16C2" w:rsidRPr="00AE16C2">
              <w:rPr>
                <w:rFonts w:ascii="Arial" w:hAnsi="Arial" w:cs="Arial"/>
                <w:sz w:val="18"/>
                <w:szCs w:val="20"/>
              </w:rPr>
              <w:t>estExt_fgenesh2_pg.C_146006</w:t>
            </w:r>
          </w:p>
          <w:p w:rsid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jgi|Brafl1|</w:t>
            </w:r>
            <w:r>
              <w:rPr>
                <w:rFonts w:ascii="Arial" w:hAnsi="Arial" w:cs="Arial"/>
                <w:sz w:val="18"/>
                <w:szCs w:val="20"/>
              </w:rPr>
              <w:t>208408</w:t>
            </w:r>
            <w:r w:rsidR="00AE16C2" w:rsidRPr="00193BB1">
              <w:rPr>
                <w:rFonts w:ascii="Arial" w:hAnsi="Arial" w:cs="Arial"/>
                <w:sz w:val="18"/>
                <w:szCs w:val="20"/>
              </w:rPr>
              <w:t>|</w:t>
            </w:r>
            <w:r w:rsidR="00AE16C2" w:rsidRPr="00AE16C2">
              <w:rPr>
                <w:rFonts w:ascii="Arial" w:hAnsi="Arial" w:cs="Arial"/>
                <w:sz w:val="18"/>
                <w:szCs w:val="20"/>
              </w:rPr>
              <w:t>e_gw.35.42.1</w:t>
            </w:r>
          </w:p>
          <w:p w:rsid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jgi|Brafl1|</w:t>
            </w:r>
            <w:r>
              <w:rPr>
                <w:rFonts w:ascii="Arial" w:hAnsi="Arial" w:cs="Arial"/>
                <w:sz w:val="18"/>
                <w:szCs w:val="20"/>
              </w:rPr>
              <w:t>212110</w:t>
            </w:r>
            <w:r w:rsidR="00AE16C2" w:rsidRPr="00193BB1">
              <w:rPr>
                <w:rFonts w:ascii="Arial" w:hAnsi="Arial" w:cs="Arial"/>
                <w:sz w:val="18"/>
                <w:szCs w:val="20"/>
              </w:rPr>
              <w:t>|</w:t>
            </w:r>
            <w:r w:rsidR="00AE16C2" w:rsidRPr="00AE16C2">
              <w:rPr>
                <w:rFonts w:ascii="Arial" w:hAnsi="Arial" w:cs="Arial"/>
                <w:sz w:val="18"/>
                <w:szCs w:val="20"/>
              </w:rPr>
              <w:t>e_gw.47.74.1</w:t>
            </w:r>
          </w:p>
          <w:p w:rsidR="00193BB1" w:rsidRPr="00193BB1" w:rsidRDefault="00193BB1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jgi|Brafl1|</w:t>
            </w:r>
            <w:r>
              <w:rPr>
                <w:rFonts w:ascii="Arial" w:hAnsi="Arial" w:cs="Arial"/>
                <w:sz w:val="18"/>
                <w:szCs w:val="20"/>
              </w:rPr>
              <w:t>265033</w:t>
            </w:r>
            <w:r w:rsidR="00AE16C2" w:rsidRPr="00193BB1">
              <w:rPr>
                <w:rFonts w:ascii="Arial" w:hAnsi="Arial" w:cs="Arial"/>
                <w:sz w:val="18"/>
                <w:szCs w:val="20"/>
              </w:rPr>
              <w:t>|</w:t>
            </w:r>
            <w:r w:rsidR="00AE16C2" w:rsidRPr="00AE16C2">
              <w:rPr>
                <w:rFonts w:ascii="Arial" w:hAnsi="Arial" w:cs="Arial"/>
                <w:sz w:val="18"/>
                <w:szCs w:val="20"/>
              </w:rPr>
              <w:t>estExt_GenewiseH_1.C_790104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Strongylocentrotus purpuratus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Spu</w:t>
            </w:r>
            <w:proofErr w:type="spellEnd"/>
          </w:p>
        </w:tc>
        <w:tc>
          <w:tcPr>
            <w:tcW w:w="1331" w:type="dxa"/>
          </w:tcPr>
          <w:p w:rsidR="000F2765" w:rsidRDefault="000A09C5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</w:t>
            </w:r>
            <w:r w:rsidR="002F28EC">
              <w:rPr>
                <w:rFonts w:ascii="Arial" w:hAnsi="Arial" w:cs="Arial"/>
                <w:sz w:val="18"/>
                <w:szCs w:val="20"/>
              </w:rPr>
              <w:t>000129</w:t>
            </w:r>
          </w:p>
          <w:p w:rsidR="002F28EC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001262</w:t>
            </w:r>
          </w:p>
          <w:p w:rsidR="002F28EC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014249</w:t>
            </w:r>
          </w:p>
          <w:p w:rsidR="002F28EC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017407</w:t>
            </w:r>
          </w:p>
          <w:p w:rsidR="002F28EC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027935</w:t>
            </w:r>
          </w:p>
          <w:p w:rsidR="002F28EC" w:rsidRPr="00193BB1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030140</w:t>
            </w:r>
          </w:p>
        </w:tc>
        <w:tc>
          <w:tcPr>
            <w:tcW w:w="1170" w:type="dxa"/>
          </w:tcPr>
          <w:p w:rsidR="000F2765" w:rsidRPr="00193BB1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0F2765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000129-tr</w:t>
            </w:r>
          </w:p>
          <w:p w:rsidR="002F28EC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001262-tr</w:t>
            </w:r>
          </w:p>
          <w:p w:rsidR="002F28EC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014249-tr</w:t>
            </w:r>
          </w:p>
          <w:p w:rsidR="002F28EC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017407-tr</w:t>
            </w:r>
          </w:p>
          <w:p w:rsidR="002F28EC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027935-tr</w:t>
            </w:r>
          </w:p>
          <w:p w:rsidR="002F28EC" w:rsidRPr="00193BB1" w:rsidRDefault="002F28E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U_030140-tr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Lottia gigantea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Lgi</w:t>
            </w:r>
            <w:proofErr w:type="spellEnd"/>
          </w:p>
        </w:tc>
        <w:tc>
          <w:tcPr>
            <w:tcW w:w="1331" w:type="dxa"/>
          </w:tcPr>
          <w:p w:rsidR="000F2765" w:rsidRDefault="001065ED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gi_106747</w:t>
            </w:r>
          </w:p>
          <w:p w:rsidR="001065ED" w:rsidRDefault="001065ED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gi_117861</w:t>
            </w:r>
          </w:p>
          <w:p w:rsidR="001065ED" w:rsidRDefault="001065ED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gi_127403</w:t>
            </w:r>
          </w:p>
          <w:p w:rsidR="001065ED" w:rsidRDefault="001065ED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gi_133221</w:t>
            </w:r>
          </w:p>
          <w:p w:rsidR="001065ED" w:rsidRDefault="001065ED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gi_179263</w:t>
            </w:r>
          </w:p>
          <w:p w:rsidR="001065ED" w:rsidRDefault="001065ED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gi_235614</w:t>
            </w:r>
          </w:p>
          <w:p w:rsidR="001065ED" w:rsidRPr="00193BB1" w:rsidRDefault="001065ED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gi_237855</w:t>
            </w:r>
          </w:p>
        </w:tc>
        <w:tc>
          <w:tcPr>
            <w:tcW w:w="1170" w:type="dxa"/>
          </w:tcPr>
          <w:p w:rsidR="000F2765" w:rsidRPr="00193BB1" w:rsidRDefault="001065ED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</w:t>
            </w:r>
          </w:p>
        </w:tc>
        <w:tc>
          <w:tcPr>
            <w:tcW w:w="4680" w:type="dxa"/>
          </w:tcPr>
          <w:p w:rsidR="000F2765" w:rsidRDefault="00301E14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Lotgi1|106747|</w:t>
            </w:r>
            <w:r w:rsidRPr="00301E14">
              <w:rPr>
                <w:rFonts w:ascii="Arial" w:hAnsi="Arial" w:cs="Arial"/>
                <w:sz w:val="18"/>
                <w:szCs w:val="20"/>
              </w:rPr>
              <w:t>e_gw1.5.208.1</w:t>
            </w:r>
          </w:p>
          <w:p w:rsidR="00301E14" w:rsidRDefault="00301E14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Lotgi1|117861|</w:t>
            </w:r>
            <w:r w:rsidRPr="00301E14">
              <w:rPr>
                <w:rFonts w:ascii="Arial" w:hAnsi="Arial" w:cs="Arial"/>
                <w:sz w:val="18"/>
                <w:szCs w:val="20"/>
              </w:rPr>
              <w:t>e_gw1.27.139.1</w:t>
            </w:r>
          </w:p>
          <w:p w:rsidR="00301E14" w:rsidRDefault="00301E14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Lotgi1|127403|</w:t>
            </w:r>
            <w:r w:rsidRPr="00301E14">
              <w:rPr>
                <w:rFonts w:ascii="Arial" w:hAnsi="Arial" w:cs="Arial"/>
                <w:sz w:val="18"/>
                <w:szCs w:val="20"/>
              </w:rPr>
              <w:t>e_gw1.57.263.1</w:t>
            </w:r>
          </w:p>
          <w:p w:rsidR="00301E14" w:rsidRDefault="00301E14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Lotgi1|133221|</w:t>
            </w:r>
            <w:r w:rsidRPr="00301E14">
              <w:rPr>
                <w:rFonts w:ascii="Arial" w:hAnsi="Arial" w:cs="Arial"/>
                <w:sz w:val="18"/>
                <w:szCs w:val="20"/>
              </w:rPr>
              <w:t>e_gw1.83.92.1</w:t>
            </w:r>
          </w:p>
          <w:p w:rsidR="00301E14" w:rsidRDefault="00301E14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Lotgi1|179263|</w:t>
            </w:r>
            <w:r w:rsidRPr="00301E14">
              <w:rPr>
                <w:rFonts w:ascii="Arial" w:hAnsi="Arial" w:cs="Arial"/>
                <w:sz w:val="18"/>
                <w:szCs w:val="20"/>
              </w:rPr>
              <w:t>fgenesh2_pm.C_sca_58000008</w:t>
            </w:r>
          </w:p>
          <w:p w:rsidR="00301E14" w:rsidRDefault="00301E14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Lotgi1|235614|</w:t>
            </w:r>
            <w:r w:rsidRPr="00301E14">
              <w:rPr>
                <w:rFonts w:ascii="Arial" w:hAnsi="Arial" w:cs="Arial"/>
                <w:sz w:val="18"/>
                <w:szCs w:val="20"/>
              </w:rPr>
              <w:t>estExt_fgenesh2_pg.C_sca_670068</w:t>
            </w:r>
          </w:p>
          <w:p w:rsidR="00301E14" w:rsidRPr="00193BB1" w:rsidRDefault="00301E14" w:rsidP="00301E14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Lotgi1|237855|</w:t>
            </w:r>
            <w:r w:rsidRPr="00301E14">
              <w:rPr>
                <w:rFonts w:ascii="Arial" w:hAnsi="Arial" w:cs="Arial"/>
                <w:sz w:val="18"/>
                <w:szCs w:val="20"/>
              </w:rPr>
              <w:t>estExt_fgenesh2_pg.C_sca_1200037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Caenorhabditis elegans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Cel</w:t>
            </w:r>
            <w:proofErr w:type="spellEnd"/>
          </w:p>
        </w:tc>
        <w:tc>
          <w:tcPr>
            <w:tcW w:w="1331" w:type="dxa"/>
          </w:tcPr>
          <w:p w:rsidR="000F2765" w:rsidRDefault="00BF6C7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el15C8_2</w:t>
            </w:r>
          </w:p>
          <w:p w:rsidR="00BF6C70" w:rsidRDefault="00BF6C7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el25A_11</w:t>
            </w:r>
          </w:p>
          <w:p w:rsidR="00BF6C70" w:rsidRDefault="00BF6C7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el41G7_5</w:t>
            </w:r>
          </w:p>
          <w:p w:rsidR="00BF6C70" w:rsidRDefault="00BF6C7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el_hif1</w:t>
            </w:r>
          </w:p>
          <w:p w:rsidR="00BF6C70" w:rsidRPr="00193BB1" w:rsidRDefault="00BF6C7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elT01D3_2</w:t>
            </w:r>
          </w:p>
        </w:tc>
        <w:tc>
          <w:tcPr>
            <w:tcW w:w="1170" w:type="dxa"/>
          </w:tcPr>
          <w:p w:rsidR="000F2765" w:rsidRPr="00193BB1" w:rsidRDefault="00BF6C70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0F2765" w:rsidRDefault="00BF6C7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15C8.2</w:t>
            </w:r>
          </w:p>
          <w:p w:rsidR="00BF6C70" w:rsidRDefault="00BF6C7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25A1.11</w:t>
            </w:r>
          </w:p>
          <w:p w:rsidR="00BF6C70" w:rsidRDefault="00BF6C7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41G7.5</w:t>
            </w:r>
          </w:p>
          <w:p w:rsidR="00BF6C70" w:rsidRDefault="00BF6C70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BF6C70">
              <w:rPr>
                <w:rFonts w:ascii="Arial" w:hAnsi="Arial" w:cs="Arial"/>
                <w:sz w:val="18"/>
                <w:szCs w:val="20"/>
              </w:rPr>
              <w:t>F38A</w:t>
            </w:r>
            <w:r>
              <w:rPr>
                <w:rFonts w:ascii="Arial" w:hAnsi="Arial" w:cs="Arial"/>
                <w:sz w:val="18"/>
                <w:szCs w:val="20"/>
              </w:rPr>
              <w:t>6.3</w:t>
            </w:r>
          </w:p>
          <w:p w:rsidR="00BF6C70" w:rsidRPr="00193BB1" w:rsidRDefault="00BF6C7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01D3.2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Strigamia</w:t>
            </w:r>
            <w:proofErr w:type="spellEnd"/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maritima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Sma</w:t>
            </w:r>
            <w:proofErr w:type="spellEnd"/>
          </w:p>
        </w:tc>
        <w:tc>
          <w:tcPr>
            <w:tcW w:w="1331" w:type="dxa"/>
          </w:tcPr>
          <w:p w:rsidR="000F2765" w:rsidRDefault="00A1295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_001354</w:t>
            </w:r>
          </w:p>
          <w:p w:rsidR="00A1295C" w:rsidRDefault="00A1295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_001482</w:t>
            </w:r>
          </w:p>
          <w:p w:rsidR="00A1295C" w:rsidRDefault="00A1295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_003224</w:t>
            </w:r>
          </w:p>
          <w:p w:rsidR="00A1295C" w:rsidRDefault="00A1295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_003262</w:t>
            </w:r>
          </w:p>
          <w:p w:rsidR="00A1295C" w:rsidRDefault="00A1295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_009079</w:t>
            </w:r>
          </w:p>
          <w:p w:rsidR="00A1295C" w:rsidRDefault="00A1295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_010807</w:t>
            </w:r>
          </w:p>
          <w:p w:rsidR="00A1295C" w:rsidRPr="00193BB1" w:rsidRDefault="00A1295C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_013730</w:t>
            </w:r>
          </w:p>
        </w:tc>
        <w:tc>
          <w:tcPr>
            <w:tcW w:w="1170" w:type="dxa"/>
          </w:tcPr>
          <w:p w:rsidR="000F2765" w:rsidRPr="00193BB1" w:rsidRDefault="00A1295C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A1295C" w:rsidRDefault="00A1295C" w:rsidP="00A1295C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</w:t>
            </w:r>
            <w:r w:rsidR="002A423F">
              <w:rPr>
                <w:rFonts w:ascii="Arial" w:hAnsi="Arial" w:cs="Arial"/>
                <w:sz w:val="18"/>
                <w:szCs w:val="20"/>
              </w:rPr>
              <w:t>MAR</w:t>
            </w:r>
            <w:r>
              <w:rPr>
                <w:rFonts w:ascii="Arial" w:hAnsi="Arial" w:cs="Arial"/>
                <w:sz w:val="18"/>
                <w:szCs w:val="20"/>
              </w:rPr>
              <w:t>001354-PA</w:t>
            </w:r>
          </w:p>
          <w:p w:rsidR="00A1295C" w:rsidRDefault="002A423F" w:rsidP="00A1295C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R</w:t>
            </w:r>
            <w:r w:rsidR="00A1295C">
              <w:rPr>
                <w:rFonts w:ascii="Arial" w:hAnsi="Arial" w:cs="Arial"/>
                <w:sz w:val="18"/>
                <w:szCs w:val="20"/>
              </w:rPr>
              <w:t>001482-PA</w:t>
            </w:r>
          </w:p>
          <w:p w:rsidR="00A1295C" w:rsidRDefault="002A423F" w:rsidP="00A1295C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R</w:t>
            </w:r>
            <w:r w:rsidR="00A1295C">
              <w:rPr>
                <w:rFonts w:ascii="Arial" w:hAnsi="Arial" w:cs="Arial"/>
                <w:sz w:val="18"/>
                <w:szCs w:val="20"/>
              </w:rPr>
              <w:t>003224-PA</w:t>
            </w:r>
          </w:p>
          <w:p w:rsidR="00A1295C" w:rsidRDefault="002A423F" w:rsidP="00A1295C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R</w:t>
            </w:r>
            <w:r w:rsidR="00A1295C">
              <w:rPr>
                <w:rFonts w:ascii="Arial" w:hAnsi="Arial" w:cs="Arial"/>
                <w:sz w:val="18"/>
                <w:szCs w:val="20"/>
              </w:rPr>
              <w:t>003262-PA</w:t>
            </w:r>
          </w:p>
          <w:p w:rsidR="00A1295C" w:rsidRDefault="002A423F" w:rsidP="00A1295C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R</w:t>
            </w:r>
            <w:r w:rsidR="00A1295C">
              <w:rPr>
                <w:rFonts w:ascii="Arial" w:hAnsi="Arial" w:cs="Arial"/>
                <w:sz w:val="18"/>
                <w:szCs w:val="20"/>
              </w:rPr>
              <w:t>009079-PA</w:t>
            </w:r>
          </w:p>
          <w:p w:rsidR="00A1295C" w:rsidRDefault="002A423F" w:rsidP="00A1295C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R</w:t>
            </w:r>
            <w:r w:rsidR="00A1295C">
              <w:rPr>
                <w:rFonts w:ascii="Arial" w:hAnsi="Arial" w:cs="Arial"/>
                <w:sz w:val="18"/>
                <w:szCs w:val="20"/>
              </w:rPr>
              <w:t>010807-PA</w:t>
            </w:r>
          </w:p>
          <w:p w:rsidR="000F2765" w:rsidRPr="00193BB1" w:rsidRDefault="002A423F" w:rsidP="00A1295C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MAR</w:t>
            </w:r>
            <w:r w:rsidR="00A1295C">
              <w:rPr>
                <w:rFonts w:ascii="Arial" w:hAnsi="Arial" w:cs="Arial"/>
                <w:sz w:val="18"/>
                <w:szCs w:val="20"/>
              </w:rPr>
              <w:t>013730-PA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Daphnia pulex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Dpu</w:t>
            </w:r>
            <w:proofErr w:type="spellEnd"/>
          </w:p>
        </w:tc>
        <w:tc>
          <w:tcPr>
            <w:tcW w:w="1331" w:type="dxa"/>
          </w:tcPr>
          <w:p w:rsidR="000F2765" w:rsidRDefault="00CA0EE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u_042139</w:t>
            </w:r>
          </w:p>
          <w:p w:rsidR="00CA0EEB" w:rsidRDefault="00CA0EE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u_059022</w:t>
            </w:r>
          </w:p>
          <w:p w:rsidR="00CA0EEB" w:rsidRDefault="00CA0EE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u_190360</w:t>
            </w:r>
          </w:p>
          <w:p w:rsidR="00CA0EEB" w:rsidRDefault="00CA0EE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u_194123</w:t>
            </w:r>
          </w:p>
          <w:p w:rsidR="00CA0EEB" w:rsidRDefault="00CA0EE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u_197130</w:t>
            </w:r>
          </w:p>
          <w:p w:rsidR="00CA0EEB" w:rsidRDefault="00CA0EE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u_247693</w:t>
            </w:r>
          </w:p>
          <w:p w:rsidR="00CA0EEB" w:rsidRDefault="00CA0EE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u_309730</w:t>
            </w:r>
          </w:p>
          <w:p w:rsidR="00CA0EEB" w:rsidRPr="00193BB1" w:rsidRDefault="00CA0EE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u_311851</w:t>
            </w:r>
          </w:p>
        </w:tc>
        <w:tc>
          <w:tcPr>
            <w:tcW w:w="1170" w:type="dxa"/>
          </w:tcPr>
          <w:p w:rsidR="000F2765" w:rsidRPr="00193BB1" w:rsidRDefault="000B3F8A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</w:t>
            </w:r>
          </w:p>
        </w:tc>
        <w:tc>
          <w:tcPr>
            <w:tcW w:w="4680" w:type="dxa"/>
          </w:tcPr>
          <w:p w:rsidR="000B3F8A" w:rsidRDefault="000B3F8A" w:rsidP="000B3F8A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appuP042139</w:t>
            </w:r>
          </w:p>
          <w:p w:rsidR="000B3F8A" w:rsidRDefault="000B3F8A" w:rsidP="000B3F8A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appuP059022</w:t>
            </w:r>
          </w:p>
          <w:p w:rsidR="000B3F8A" w:rsidRDefault="000B3F8A" w:rsidP="000B3F8A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appuP190360</w:t>
            </w:r>
          </w:p>
          <w:p w:rsidR="000B3F8A" w:rsidRDefault="000B3F8A" w:rsidP="000B3F8A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appuP194123</w:t>
            </w:r>
          </w:p>
          <w:p w:rsidR="000B3F8A" w:rsidRDefault="000B3F8A" w:rsidP="000B3F8A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appuP197130</w:t>
            </w:r>
          </w:p>
          <w:p w:rsidR="000B3F8A" w:rsidRDefault="000B3F8A" w:rsidP="000B3F8A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appuP247693</w:t>
            </w:r>
          </w:p>
          <w:p w:rsidR="000B3F8A" w:rsidRDefault="000B3F8A" w:rsidP="000B3F8A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appuP309730</w:t>
            </w:r>
          </w:p>
          <w:p w:rsidR="000B3F8A" w:rsidRPr="00193BB1" w:rsidRDefault="000B3F8A" w:rsidP="000B3F8A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appuP311851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Acyrthosiphon</w:t>
            </w:r>
            <w:proofErr w:type="spellEnd"/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pisum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Api</w:t>
            </w:r>
            <w:proofErr w:type="spellEnd"/>
          </w:p>
        </w:tc>
        <w:tc>
          <w:tcPr>
            <w:tcW w:w="1331" w:type="dxa"/>
          </w:tcPr>
          <w:p w:rsidR="000F2765" w:rsidRDefault="008305F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pi_01635</w:t>
            </w:r>
          </w:p>
          <w:p w:rsidR="008305FB" w:rsidRDefault="008305F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pi_02955</w:t>
            </w:r>
          </w:p>
          <w:p w:rsidR="008305FB" w:rsidRDefault="008305F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pi_04686</w:t>
            </w:r>
          </w:p>
          <w:p w:rsidR="008305FB" w:rsidRDefault="008305F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pi_04812</w:t>
            </w:r>
          </w:p>
          <w:p w:rsidR="008305FB" w:rsidRDefault="008305F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pi_05120</w:t>
            </w:r>
          </w:p>
          <w:p w:rsidR="008305FB" w:rsidRDefault="008305F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pi_07240</w:t>
            </w:r>
          </w:p>
          <w:p w:rsidR="008305FB" w:rsidRDefault="008305F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pi_08301</w:t>
            </w:r>
          </w:p>
          <w:p w:rsidR="008305FB" w:rsidRDefault="008305F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pi_08375</w:t>
            </w:r>
          </w:p>
          <w:p w:rsidR="008305FB" w:rsidRDefault="008305F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pi_08717</w:t>
            </w:r>
          </w:p>
          <w:p w:rsidR="008305FB" w:rsidRPr="00193BB1" w:rsidRDefault="008305F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pi_31575</w:t>
            </w:r>
          </w:p>
        </w:tc>
        <w:tc>
          <w:tcPr>
            <w:tcW w:w="1170" w:type="dxa"/>
          </w:tcPr>
          <w:p w:rsidR="000F2765" w:rsidRPr="00193BB1" w:rsidRDefault="008305FB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8305FB" w:rsidRDefault="008305FB" w:rsidP="008305F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YPI001635</w:t>
            </w:r>
          </w:p>
          <w:p w:rsidR="008305FB" w:rsidRDefault="008305FB" w:rsidP="008305F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YPI002955</w:t>
            </w:r>
          </w:p>
          <w:p w:rsidR="008305FB" w:rsidRDefault="008305FB" w:rsidP="008305F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YPI004686</w:t>
            </w:r>
          </w:p>
          <w:p w:rsidR="008305FB" w:rsidRDefault="008305FB" w:rsidP="008305F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YPI004812</w:t>
            </w:r>
          </w:p>
          <w:p w:rsidR="008305FB" w:rsidRDefault="008305FB" w:rsidP="008305F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YPI005120</w:t>
            </w:r>
          </w:p>
          <w:p w:rsidR="008305FB" w:rsidRDefault="008305FB" w:rsidP="008305F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YPI007240</w:t>
            </w:r>
          </w:p>
          <w:p w:rsidR="008305FB" w:rsidRDefault="008305FB" w:rsidP="008305F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YPI008301</w:t>
            </w:r>
          </w:p>
          <w:p w:rsidR="008305FB" w:rsidRDefault="008305FB" w:rsidP="008305F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YPI008375</w:t>
            </w:r>
          </w:p>
          <w:p w:rsidR="008305FB" w:rsidRDefault="008305FB" w:rsidP="008305F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YPI008717</w:t>
            </w:r>
          </w:p>
          <w:p w:rsidR="000F2765" w:rsidRPr="00193BB1" w:rsidRDefault="008305FB" w:rsidP="008305F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CYPI031575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Apis</w:t>
            </w:r>
            <w:proofErr w:type="spellEnd"/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mellifera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Ame</w:t>
            </w:r>
            <w:proofErr w:type="spellEnd"/>
          </w:p>
        </w:tc>
        <w:tc>
          <w:tcPr>
            <w:tcW w:w="1331" w:type="dxa"/>
          </w:tcPr>
          <w:p w:rsidR="000F2765" w:rsidRDefault="00C96EC1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me_43953</w:t>
            </w:r>
          </w:p>
          <w:p w:rsidR="00C96EC1" w:rsidRDefault="00C96EC1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me_44259</w:t>
            </w:r>
          </w:p>
          <w:p w:rsidR="00C96EC1" w:rsidRDefault="00C96EC1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me_44365</w:t>
            </w:r>
          </w:p>
          <w:p w:rsidR="00C96EC1" w:rsidRDefault="00C96EC1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me_44532</w:t>
            </w:r>
          </w:p>
          <w:p w:rsidR="00C96EC1" w:rsidRDefault="00C96EC1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me_48028</w:t>
            </w:r>
          </w:p>
          <w:p w:rsidR="00C96EC1" w:rsidRDefault="00C96EC1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me_49843</w:t>
            </w:r>
          </w:p>
          <w:p w:rsidR="00C96EC1" w:rsidRDefault="00C96EC1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me_50615</w:t>
            </w:r>
          </w:p>
          <w:p w:rsidR="00C96EC1" w:rsidRDefault="00C96EC1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me_51615</w:t>
            </w:r>
          </w:p>
          <w:p w:rsidR="00C96EC1" w:rsidRDefault="00C96EC1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lastRenderedPageBreak/>
              <w:t>Ame_52114</w:t>
            </w:r>
          </w:p>
          <w:p w:rsidR="00C96EC1" w:rsidRPr="00193BB1" w:rsidRDefault="00C96EC1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me_54493</w:t>
            </w:r>
          </w:p>
        </w:tc>
        <w:tc>
          <w:tcPr>
            <w:tcW w:w="1170" w:type="dxa"/>
          </w:tcPr>
          <w:p w:rsidR="000F2765" w:rsidRPr="00193BB1" w:rsidRDefault="009714DD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lastRenderedPageBreak/>
              <w:t>Ensembl</w:t>
            </w:r>
            <w:proofErr w:type="spellEnd"/>
          </w:p>
        </w:tc>
        <w:tc>
          <w:tcPr>
            <w:tcW w:w="4680" w:type="dxa"/>
          </w:tcPr>
          <w:p w:rsidR="009714DD" w:rsidRDefault="009714DD" w:rsidP="009714DD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B43953</w:t>
            </w:r>
          </w:p>
          <w:p w:rsidR="009714DD" w:rsidRDefault="009714DD" w:rsidP="009714DD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B44259</w:t>
            </w:r>
          </w:p>
          <w:p w:rsidR="009714DD" w:rsidRDefault="009714DD" w:rsidP="009714DD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B44365</w:t>
            </w:r>
          </w:p>
          <w:p w:rsidR="009714DD" w:rsidRDefault="009714DD" w:rsidP="009714DD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B44532</w:t>
            </w:r>
          </w:p>
          <w:p w:rsidR="009714DD" w:rsidRDefault="009714DD" w:rsidP="009714DD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B48028</w:t>
            </w:r>
          </w:p>
          <w:p w:rsidR="009714DD" w:rsidRDefault="009714DD" w:rsidP="009714DD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B49843</w:t>
            </w:r>
          </w:p>
          <w:p w:rsidR="009714DD" w:rsidRDefault="009714DD" w:rsidP="009714DD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B50615</w:t>
            </w:r>
          </w:p>
          <w:p w:rsidR="009714DD" w:rsidRDefault="009714DD" w:rsidP="009714DD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B51615</w:t>
            </w:r>
          </w:p>
          <w:p w:rsidR="009714DD" w:rsidRDefault="009714DD" w:rsidP="009714DD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lastRenderedPageBreak/>
              <w:t>GB52114</w:t>
            </w:r>
          </w:p>
          <w:p w:rsidR="000F2765" w:rsidRPr="00193BB1" w:rsidRDefault="009714DD" w:rsidP="009714DD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B54493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lastRenderedPageBreak/>
              <w:t>Nasonia</w:t>
            </w:r>
            <w:proofErr w:type="spellEnd"/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vitripennis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Nvi</w:t>
            </w:r>
            <w:proofErr w:type="spellEnd"/>
          </w:p>
        </w:tc>
        <w:tc>
          <w:tcPr>
            <w:tcW w:w="1331" w:type="dxa"/>
          </w:tcPr>
          <w:p w:rsidR="000F2765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i_10215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i_11924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i_12747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i_13263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i_13641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i_14135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i_15198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i_16594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i_19013</w:t>
            </w:r>
          </w:p>
          <w:p w:rsidR="001E3A53" w:rsidRPr="00193BB1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i_23085</w:t>
            </w:r>
          </w:p>
        </w:tc>
        <w:tc>
          <w:tcPr>
            <w:tcW w:w="1170" w:type="dxa"/>
          </w:tcPr>
          <w:p w:rsidR="000F2765" w:rsidRPr="00193BB1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10215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11924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12747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13263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13641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14135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15198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16594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19013</w:t>
            </w:r>
          </w:p>
          <w:p w:rsidR="000F2765" w:rsidRPr="00193BB1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23085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Dendroctonus</w:t>
            </w:r>
            <w:proofErr w:type="spellEnd"/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ponderosae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Dpon</w:t>
            </w:r>
            <w:proofErr w:type="spellEnd"/>
          </w:p>
        </w:tc>
        <w:tc>
          <w:tcPr>
            <w:tcW w:w="1331" w:type="dxa"/>
          </w:tcPr>
          <w:p w:rsidR="000F2765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on_71767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on_74268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on_75726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on_78160</w:t>
            </w:r>
          </w:p>
          <w:p w:rsidR="001E3A53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on_79800</w:t>
            </w:r>
          </w:p>
          <w:p w:rsidR="001E3A53" w:rsidRPr="00193BB1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pon_79917</w:t>
            </w:r>
          </w:p>
        </w:tc>
        <w:tc>
          <w:tcPr>
            <w:tcW w:w="1170" w:type="dxa"/>
          </w:tcPr>
          <w:p w:rsidR="000F2765" w:rsidRPr="00193BB1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N71767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N74268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N75726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N78160</w:t>
            </w:r>
          </w:p>
          <w:p w:rsidR="001E3A53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N79800</w:t>
            </w:r>
          </w:p>
          <w:p w:rsidR="000F2765" w:rsidRPr="00193BB1" w:rsidRDefault="001E3A53" w:rsidP="001E3A5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NN79917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Tribolium castaneum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Tca</w:t>
            </w:r>
            <w:proofErr w:type="spellEnd"/>
          </w:p>
        </w:tc>
        <w:tc>
          <w:tcPr>
            <w:tcW w:w="1331" w:type="dxa"/>
          </w:tcPr>
          <w:p w:rsidR="000F2765" w:rsidRDefault="001E3A53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a_</w:t>
            </w:r>
            <w:r w:rsidR="00A75CFD">
              <w:rPr>
                <w:rFonts w:ascii="Arial" w:hAnsi="Arial" w:cs="Arial"/>
                <w:sz w:val="18"/>
                <w:szCs w:val="20"/>
              </w:rPr>
              <w:t>00088</w:t>
            </w:r>
          </w:p>
          <w:p w:rsidR="00A75CFD" w:rsidRDefault="00A75CFD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a_01448</w:t>
            </w:r>
          </w:p>
          <w:p w:rsidR="00A75CFD" w:rsidRDefault="00A75CFD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a_</w:t>
            </w:r>
            <w:r w:rsidR="007D0700">
              <w:rPr>
                <w:rFonts w:ascii="Arial" w:hAnsi="Arial" w:cs="Arial"/>
                <w:sz w:val="18"/>
                <w:szCs w:val="20"/>
              </w:rPr>
              <w:t>02494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a_03908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a_04710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a_11105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a_13241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a_13566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a_14256</w:t>
            </w:r>
          </w:p>
          <w:p w:rsidR="007D0700" w:rsidRPr="00193BB1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a_16204</w:t>
            </w:r>
          </w:p>
        </w:tc>
        <w:tc>
          <w:tcPr>
            <w:tcW w:w="1170" w:type="dxa"/>
          </w:tcPr>
          <w:p w:rsidR="000F2765" w:rsidRPr="00193BB1" w:rsidRDefault="007D0700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000088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001448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002494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003908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004710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011105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013241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013566</w:t>
            </w:r>
          </w:p>
          <w:p w:rsidR="007D0700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014256</w:t>
            </w:r>
          </w:p>
          <w:p w:rsidR="007D0700" w:rsidRPr="00193BB1" w:rsidRDefault="007D0700" w:rsidP="007D070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C016204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Bombyx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mori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Bmo</w:t>
            </w:r>
            <w:proofErr w:type="spellEnd"/>
          </w:p>
        </w:tc>
        <w:tc>
          <w:tcPr>
            <w:tcW w:w="1331" w:type="dxa"/>
          </w:tcPr>
          <w:p w:rsidR="000F2765" w:rsidRDefault="008D50D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mo_003472</w:t>
            </w:r>
          </w:p>
          <w:p w:rsidR="008D50D9" w:rsidRDefault="008D50D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mo_003821</w:t>
            </w:r>
          </w:p>
          <w:p w:rsidR="008D50D9" w:rsidRDefault="008D50D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mo_003870</w:t>
            </w:r>
          </w:p>
          <w:p w:rsidR="008D50D9" w:rsidRDefault="008D50D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mo_005416</w:t>
            </w:r>
          </w:p>
          <w:p w:rsidR="008D50D9" w:rsidRPr="00193BB1" w:rsidRDefault="008D50D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mo_010167</w:t>
            </w:r>
          </w:p>
        </w:tc>
        <w:tc>
          <w:tcPr>
            <w:tcW w:w="1170" w:type="dxa"/>
          </w:tcPr>
          <w:p w:rsidR="000F2765" w:rsidRPr="00193BB1" w:rsidRDefault="008D50D9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8D50D9" w:rsidRDefault="008D50D9" w:rsidP="008D50D9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GIBMGA003472</w:t>
            </w:r>
          </w:p>
          <w:p w:rsidR="008D50D9" w:rsidRDefault="008D50D9" w:rsidP="008D50D9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GIBMGA003821</w:t>
            </w:r>
          </w:p>
          <w:p w:rsidR="008D50D9" w:rsidRDefault="008D50D9" w:rsidP="008D50D9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GIBMGA003870</w:t>
            </w:r>
          </w:p>
          <w:p w:rsidR="008D50D9" w:rsidRDefault="008D50D9" w:rsidP="008D50D9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GIBMGA005416</w:t>
            </w:r>
          </w:p>
          <w:p w:rsidR="008D50D9" w:rsidRPr="00193BB1" w:rsidRDefault="008D50D9" w:rsidP="008D50D9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BGIBMGA010167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 xml:space="preserve">Anopheles </w:t>
            </w:r>
            <w:proofErr w:type="spellStart"/>
            <w:r w:rsidRPr="00193BB1">
              <w:rPr>
                <w:rFonts w:ascii="Arial" w:hAnsi="Arial" w:cs="Arial"/>
                <w:i/>
                <w:sz w:val="18"/>
                <w:szCs w:val="20"/>
              </w:rPr>
              <w:t>gambiae</w:t>
            </w:r>
            <w:proofErr w:type="spellEnd"/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Aga</w:t>
            </w:r>
          </w:p>
        </w:tc>
        <w:tc>
          <w:tcPr>
            <w:tcW w:w="1331" w:type="dxa"/>
          </w:tcPr>
          <w:p w:rsidR="000F2765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_000056</w:t>
            </w:r>
          </w:p>
          <w:p w:rsidR="000A382B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_000773</w:t>
            </w:r>
          </w:p>
          <w:p w:rsidR="000A382B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_002942</w:t>
            </w:r>
          </w:p>
          <w:p w:rsidR="000A382B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_003965</w:t>
            </w:r>
          </w:p>
          <w:p w:rsidR="000A382B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_005655</w:t>
            </w:r>
          </w:p>
          <w:p w:rsidR="000A382B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_005711</w:t>
            </w:r>
          </w:p>
          <w:p w:rsidR="000A382B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_006022</w:t>
            </w:r>
          </w:p>
          <w:p w:rsidR="000A382B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_009664</w:t>
            </w:r>
          </w:p>
          <w:p w:rsidR="000A382B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_010058</w:t>
            </w:r>
          </w:p>
          <w:p w:rsidR="000A382B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_010259</w:t>
            </w:r>
          </w:p>
          <w:p w:rsidR="000A382B" w:rsidRPr="00193BB1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_012873</w:t>
            </w:r>
          </w:p>
        </w:tc>
        <w:tc>
          <w:tcPr>
            <w:tcW w:w="1170" w:type="dxa"/>
          </w:tcPr>
          <w:p w:rsidR="000F2765" w:rsidRPr="00193BB1" w:rsidRDefault="000A382B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0A382B" w:rsidRDefault="000A382B" w:rsidP="000A382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P000056</w:t>
            </w:r>
          </w:p>
          <w:p w:rsidR="000A382B" w:rsidRDefault="000A382B" w:rsidP="000A382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P000773</w:t>
            </w:r>
          </w:p>
          <w:p w:rsidR="000A382B" w:rsidRDefault="000A382B" w:rsidP="000A382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P002942</w:t>
            </w:r>
          </w:p>
          <w:p w:rsidR="000A382B" w:rsidRDefault="000A382B" w:rsidP="000A382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P003965</w:t>
            </w:r>
          </w:p>
          <w:p w:rsidR="000A382B" w:rsidRDefault="000A382B" w:rsidP="000A382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P005655</w:t>
            </w:r>
          </w:p>
          <w:p w:rsidR="000A382B" w:rsidRDefault="000A382B" w:rsidP="000A382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P005711</w:t>
            </w:r>
          </w:p>
          <w:p w:rsidR="000A382B" w:rsidRDefault="000A382B" w:rsidP="000A382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P006022</w:t>
            </w:r>
          </w:p>
          <w:p w:rsidR="000A382B" w:rsidRDefault="000A382B" w:rsidP="000A382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P009664</w:t>
            </w:r>
          </w:p>
          <w:p w:rsidR="000A382B" w:rsidRDefault="000A382B" w:rsidP="000A382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P010058</w:t>
            </w:r>
          </w:p>
          <w:p w:rsidR="000A382B" w:rsidRDefault="000A382B" w:rsidP="000A382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P010259</w:t>
            </w:r>
          </w:p>
          <w:p w:rsidR="000A382B" w:rsidRPr="00193BB1" w:rsidRDefault="000A382B" w:rsidP="000A382B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GAP012873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Drosophila melanogaster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Dme</w:t>
            </w:r>
            <w:proofErr w:type="spellEnd"/>
          </w:p>
        </w:tc>
        <w:tc>
          <w:tcPr>
            <w:tcW w:w="1331" w:type="dxa"/>
          </w:tcPr>
          <w:p w:rsidR="000F2765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me_073368</w:t>
            </w:r>
          </w:p>
          <w:p w:rsidR="00FD5FF0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me_074693</w:t>
            </w:r>
          </w:p>
          <w:p w:rsidR="00FD5FF0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me_082178</w:t>
            </w:r>
          </w:p>
          <w:p w:rsidR="00FD5FF0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me_099478</w:t>
            </w:r>
          </w:p>
          <w:p w:rsidR="00FD5FF0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me_289845</w:t>
            </w:r>
          </w:p>
          <w:p w:rsidR="00FD5FF0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me_292296</w:t>
            </w:r>
          </w:p>
          <w:p w:rsidR="00FD5FF0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me_293513</w:t>
            </w:r>
          </w:p>
          <w:p w:rsidR="00FD5FF0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me_297168</w:t>
            </w:r>
          </w:p>
          <w:p w:rsidR="00FD5FF0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Dme_303179</w:t>
            </w:r>
          </w:p>
          <w:p w:rsidR="00FD5FF0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Dme_sima</w:t>
            </w:r>
            <w:proofErr w:type="spellEnd"/>
          </w:p>
          <w:p w:rsidR="00FD5FF0" w:rsidRPr="00193BB1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Dme_tgo</w:t>
            </w:r>
            <w:proofErr w:type="spellEnd"/>
          </w:p>
        </w:tc>
        <w:tc>
          <w:tcPr>
            <w:tcW w:w="1170" w:type="dxa"/>
          </w:tcPr>
          <w:p w:rsidR="000F2765" w:rsidRPr="00193BB1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Flybase</w:t>
            </w:r>
            <w:proofErr w:type="spellEnd"/>
          </w:p>
        </w:tc>
        <w:tc>
          <w:tcPr>
            <w:tcW w:w="4680" w:type="dxa"/>
          </w:tcPr>
          <w:p w:rsidR="00FD5FF0" w:rsidRDefault="00FD5FF0" w:rsidP="00FD5FF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Bpp0073368</w:t>
            </w:r>
          </w:p>
          <w:p w:rsidR="00FD5FF0" w:rsidRDefault="00FD5FF0" w:rsidP="00FD5FF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Bpp0074693</w:t>
            </w:r>
          </w:p>
          <w:p w:rsidR="00FD5FF0" w:rsidRDefault="00FD5FF0" w:rsidP="00FD5FF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Bpp0082178</w:t>
            </w:r>
          </w:p>
          <w:p w:rsidR="00FD5FF0" w:rsidRDefault="00FD5FF0" w:rsidP="00FD5FF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Bpp0099478</w:t>
            </w:r>
          </w:p>
          <w:p w:rsidR="00FD5FF0" w:rsidRDefault="00FD5FF0" w:rsidP="00FD5FF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Bpp0289845</w:t>
            </w:r>
          </w:p>
          <w:p w:rsidR="00FD5FF0" w:rsidRDefault="00FD5FF0" w:rsidP="00FD5FF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Bpp0292296</w:t>
            </w:r>
          </w:p>
          <w:p w:rsidR="00FD5FF0" w:rsidRDefault="00FD5FF0" w:rsidP="00FD5FF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Bpp0293513</w:t>
            </w:r>
          </w:p>
          <w:p w:rsidR="00FD5FF0" w:rsidRDefault="00FD5FF0" w:rsidP="00FD5FF0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Bpp0297168</w:t>
            </w:r>
          </w:p>
          <w:p w:rsidR="00FD5FF0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Bpp0303179</w:t>
            </w:r>
          </w:p>
          <w:p w:rsidR="00FD5FF0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FD5FF0">
              <w:rPr>
                <w:rFonts w:ascii="Arial" w:hAnsi="Arial" w:cs="Arial"/>
                <w:sz w:val="18"/>
                <w:szCs w:val="20"/>
              </w:rPr>
              <w:t>FBpp0310749</w:t>
            </w:r>
          </w:p>
          <w:p w:rsidR="00FD5FF0" w:rsidRPr="00193BB1" w:rsidRDefault="00FD5FF0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FD5FF0">
              <w:rPr>
                <w:rFonts w:ascii="Arial" w:hAnsi="Arial" w:cs="Arial"/>
                <w:sz w:val="18"/>
                <w:szCs w:val="20"/>
              </w:rPr>
              <w:t>FBpp0081483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Nematostella vectensis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Nve</w:t>
            </w:r>
            <w:proofErr w:type="spellEnd"/>
          </w:p>
        </w:tc>
        <w:tc>
          <w:tcPr>
            <w:tcW w:w="1331" w:type="dxa"/>
          </w:tcPr>
          <w:p w:rsidR="000F2765" w:rsidRDefault="0062240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e_94229</w:t>
            </w:r>
          </w:p>
          <w:p w:rsidR="00622409" w:rsidRDefault="0062240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e_96877</w:t>
            </w:r>
          </w:p>
          <w:p w:rsidR="00622409" w:rsidRDefault="0062240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e_116698</w:t>
            </w:r>
          </w:p>
          <w:p w:rsidR="00622409" w:rsidRDefault="0062240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e_130163</w:t>
            </w:r>
          </w:p>
          <w:p w:rsidR="00622409" w:rsidRDefault="0062240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e_132249</w:t>
            </w:r>
          </w:p>
          <w:p w:rsidR="00622409" w:rsidRDefault="0062240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e_160110</w:t>
            </w:r>
          </w:p>
          <w:p w:rsidR="00622409" w:rsidRDefault="0062240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e_161959</w:t>
            </w:r>
          </w:p>
          <w:p w:rsidR="00622409" w:rsidRDefault="0062240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lastRenderedPageBreak/>
              <w:t>Nve_198525</w:t>
            </w:r>
          </w:p>
          <w:p w:rsidR="00622409" w:rsidRPr="00193BB1" w:rsidRDefault="0062240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ve_214146</w:t>
            </w:r>
          </w:p>
        </w:tc>
        <w:tc>
          <w:tcPr>
            <w:tcW w:w="1170" w:type="dxa"/>
          </w:tcPr>
          <w:p w:rsidR="000F2765" w:rsidRPr="00193BB1" w:rsidRDefault="009D1184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lastRenderedPageBreak/>
              <w:t>JGI</w:t>
            </w:r>
          </w:p>
        </w:tc>
        <w:tc>
          <w:tcPr>
            <w:tcW w:w="4680" w:type="dxa"/>
          </w:tcPr>
          <w:p w:rsidR="008E6FD1" w:rsidRDefault="00B7119F" w:rsidP="008E6FD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</w:t>
            </w:r>
            <w:r w:rsidR="008E6FD1">
              <w:rPr>
                <w:rFonts w:ascii="Arial" w:hAnsi="Arial" w:cs="Arial"/>
                <w:sz w:val="18"/>
                <w:szCs w:val="20"/>
              </w:rPr>
              <w:t>gi|Nemve1|94229|</w:t>
            </w:r>
            <w:r w:rsidR="008E6FD1" w:rsidRPr="008E6FD1">
              <w:rPr>
                <w:rFonts w:ascii="Arial" w:hAnsi="Arial" w:cs="Arial"/>
                <w:sz w:val="18"/>
                <w:szCs w:val="20"/>
              </w:rPr>
              <w:t>e_gw.35.237.1</w:t>
            </w:r>
          </w:p>
          <w:p w:rsidR="008E6FD1" w:rsidRDefault="00B7119F" w:rsidP="008E6FD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</w:t>
            </w:r>
            <w:r w:rsidR="008E6FD1">
              <w:rPr>
                <w:rFonts w:ascii="Arial" w:hAnsi="Arial" w:cs="Arial"/>
                <w:sz w:val="18"/>
                <w:szCs w:val="20"/>
              </w:rPr>
              <w:t>gi|Nemve1|96877</w:t>
            </w:r>
            <w:r w:rsidR="008E6FD1" w:rsidRPr="008E6FD1">
              <w:rPr>
                <w:rFonts w:ascii="Arial" w:hAnsi="Arial" w:cs="Arial"/>
                <w:sz w:val="18"/>
                <w:szCs w:val="20"/>
              </w:rPr>
              <w:t>|e_gw.44.108.1</w:t>
            </w:r>
          </w:p>
          <w:p w:rsidR="008E6FD1" w:rsidRDefault="00B7119F" w:rsidP="008E6FD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</w:t>
            </w:r>
            <w:r w:rsidR="008E6FD1">
              <w:rPr>
                <w:rFonts w:ascii="Arial" w:hAnsi="Arial" w:cs="Arial"/>
                <w:sz w:val="18"/>
                <w:szCs w:val="20"/>
              </w:rPr>
              <w:t>gi|Nemve1|116698</w:t>
            </w:r>
            <w:r w:rsidR="008E6FD1" w:rsidRPr="008E6FD1">
              <w:rPr>
                <w:rFonts w:ascii="Arial" w:hAnsi="Arial" w:cs="Arial"/>
                <w:sz w:val="18"/>
                <w:szCs w:val="20"/>
              </w:rPr>
              <w:t>|e_gw.140.42.1</w:t>
            </w:r>
          </w:p>
          <w:p w:rsidR="008E6FD1" w:rsidRDefault="00B7119F" w:rsidP="008E6FD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</w:t>
            </w:r>
            <w:r w:rsidR="008E6FD1">
              <w:rPr>
                <w:rFonts w:ascii="Arial" w:hAnsi="Arial" w:cs="Arial"/>
                <w:sz w:val="18"/>
                <w:szCs w:val="20"/>
              </w:rPr>
              <w:t>gi|Nemve1|130163</w:t>
            </w:r>
            <w:r w:rsidR="008E6FD1" w:rsidRPr="008E6FD1">
              <w:rPr>
                <w:rFonts w:ascii="Arial" w:hAnsi="Arial" w:cs="Arial"/>
                <w:sz w:val="18"/>
                <w:szCs w:val="20"/>
              </w:rPr>
              <w:t>|e_gw.274.25.1</w:t>
            </w:r>
          </w:p>
          <w:p w:rsidR="008E6FD1" w:rsidRDefault="00B7119F" w:rsidP="008E6FD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</w:t>
            </w:r>
            <w:r w:rsidR="008E6FD1">
              <w:rPr>
                <w:rFonts w:ascii="Arial" w:hAnsi="Arial" w:cs="Arial"/>
                <w:sz w:val="18"/>
                <w:szCs w:val="20"/>
              </w:rPr>
              <w:t>gi|Nemve1|132249</w:t>
            </w:r>
            <w:r w:rsidR="008E6FD1" w:rsidRPr="008E6FD1">
              <w:rPr>
                <w:rFonts w:ascii="Arial" w:hAnsi="Arial" w:cs="Arial"/>
                <w:sz w:val="18"/>
                <w:szCs w:val="20"/>
              </w:rPr>
              <w:t>|e_gw.307.53.1</w:t>
            </w:r>
          </w:p>
          <w:p w:rsidR="008E6FD1" w:rsidRDefault="00B7119F" w:rsidP="008E6FD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</w:t>
            </w:r>
            <w:r w:rsidR="008E6FD1">
              <w:rPr>
                <w:rFonts w:ascii="Arial" w:hAnsi="Arial" w:cs="Arial"/>
                <w:sz w:val="18"/>
                <w:szCs w:val="20"/>
              </w:rPr>
              <w:t>gi|Nemve1|160110</w:t>
            </w:r>
            <w:r w:rsidR="008E6FD1" w:rsidRPr="008E6FD1">
              <w:rPr>
                <w:rFonts w:ascii="Arial" w:hAnsi="Arial" w:cs="Arial"/>
                <w:sz w:val="18"/>
                <w:szCs w:val="20"/>
              </w:rPr>
              <w:t>|estExt_gwp.C_120110</w:t>
            </w:r>
          </w:p>
          <w:p w:rsidR="008E6FD1" w:rsidRDefault="00B7119F" w:rsidP="008E6FD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</w:t>
            </w:r>
            <w:r w:rsidR="008E6FD1">
              <w:rPr>
                <w:rFonts w:ascii="Arial" w:hAnsi="Arial" w:cs="Arial"/>
                <w:sz w:val="18"/>
                <w:szCs w:val="20"/>
              </w:rPr>
              <w:t>gi|Nemve1|161959</w:t>
            </w:r>
            <w:r w:rsidR="008E6FD1" w:rsidRPr="008E6FD1">
              <w:rPr>
                <w:rFonts w:ascii="Arial" w:hAnsi="Arial" w:cs="Arial"/>
                <w:sz w:val="18"/>
                <w:szCs w:val="20"/>
              </w:rPr>
              <w:t>|estExt_gwp.C_260085</w:t>
            </w:r>
          </w:p>
          <w:p w:rsidR="008E6FD1" w:rsidRDefault="00B7119F" w:rsidP="008E6FD1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lastRenderedPageBreak/>
              <w:t>j</w:t>
            </w:r>
            <w:r w:rsidR="008E6FD1">
              <w:rPr>
                <w:rFonts w:ascii="Arial" w:hAnsi="Arial" w:cs="Arial"/>
                <w:sz w:val="18"/>
                <w:szCs w:val="20"/>
              </w:rPr>
              <w:t>gi|Nemve1|198525</w:t>
            </w:r>
            <w:r w:rsidR="008E6FD1" w:rsidRPr="008E6FD1">
              <w:rPr>
                <w:rFonts w:ascii="Arial" w:hAnsi="Arial" w:cs="Arial"/>
                <w:sz w:val="18"/>
                <w:szCs w:val="20"/>
              </w:rPr>
              <w:t>|fgenesh1_</w:t>
            </w:r>
            <w:proofErr w:type="gramStart"/>
            <w:r w:rsidR="008E6FD1" w:rsidRPr="008E6FD1">
              <w:rPr>
                <w:rFonts w:ascii="Arial" w:hAnsi="Arial" w:cs="Arial"/>
                <w:sz w:val="18"/>
                <w:szCs w:val="20"/>
              </w:rPr>
              <w:t>pg.scaffold</w:t>
            </w:r>
            <w:proofErr w:type="gramEnd"/>
            <w:r w:rsidR="008E6FD1" w:rsidRPr="008E6FD1">
              <w:rPr>
                <w:rFonts w:ascii="Arial" w:hAnsi="Arial" w:cs="Arial"/>
                <w:sz w:val="18"/>
                <w:szCs w:val="20"/>
              </w:rPr>
              <w:t>_10000117</w:t>
            </w:r>
          </w:p>
          <w:p w:rsidR="008E6FD1" w:rsidRPr="00193BB1" w:rsidRDefault="00B7119F" w:rsidP="00B7119F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</w:t>
            </w:r>
            <w:r w:rsidR="008E6FD1">
              <w:rPr>
                <w:rFonts w:ascii="Arial" w:hAnsi="Arial" w:cs="Arial"/>
                <w:sz w:val="18"/>
                <w:szCs w:val="20"/>
              </w:rPr>
              <w:t>gi|Nemve1|214146</w:t>
            </w:r>
            <w:r w:rsidR="008E6FD1" w:rsidRPr="008E6FD1">
              <w:rPr>
                <w:rFonts w:ascii="Arial" w:hAnsi="Arial" w:cs="Arial"/>
                <w:sz w:val="18"/>
                <w:szCs w:val="20"/>
              </w:rPr>
              <w:t>|fgenesh1_</w:t>
            </w:r>
            <w:proofErr w:type="gramStart"/>
            <w:r w:rsidR="008E6FD1" w:rsidRPr="008E6FD1">
              <w:rPr>
                <w:rFonts w:ascii="Arial" w:hAnsi="Arial" w:cs="Arial"/>
                <w:sz w:val="18"/>
                <w:szCs w:val="20"/>
              </w:rPr>
              <w:t>pg.scaffold</w:t>
            </w:r>
            <w:proofErr w:type="gramEnd"/>
            <w:r w:rsidR="008E6FD1" w:rsidRPr="008E6FD1">
              <w:rPr>
                <w:rFonts w:ascii="Arial" w:hAnsi="Arial" w:cs="Arial"/>
                <w:sz w:val="18"/>
                <w:szCs w:val="20"/>
              </w:rPr>
              <w:t>_193000011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lastRenderedPageBreak/>
              <w:t>Trichoplax adhaerens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Tad</w:t>
            </w:r>
          </w:p>
        </w:tc>
        <w:tc>
          <w:tcPr>
            <w:tcW w:w="1331" w:type="dxa"/>
          </w:tcPr>
          <w:p w:rsidR="000F2765" w:rsidRDefault="00B7119F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ad_14211</w:t>
            </w:r>
          </w:p>
          <w:p w:rsidR="00B7119F" w:rsidRDefault="00B7119F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ad_56360</w:t>
            </w:r>
          </w:p>
          <w:p w:rsidR="00B7119F" w:rsidRDefault="00B7119F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ad_56431</w:t>
            </w:r>
          </w:p>
          <w:p w:rsidR="00B7119F" w:rsidRPr="00193BB1" w:rsidRDefault="00B7119F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ad_62354</w:t>
            </w:r>
          </w:p>
        </w:tc>
        <w:tc>
          <w:tcPr>
            <w:tcW w:w="1170" w:type="dxa"/>
          </w:tcPr>
          <w:p w:rsidR="000F2765" w:rsidRPr="00193BB1" w:rsidRDefault="00B7119F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</w:t>
            </w:r>
          </w:p>
        </w:tc>
        <w:tc>
          <w:tcPr>
            <w:tcW w:w="4680" w:type="dxa"/>
          </w:tcPr>
          <w:p w:rsidR="000F2765" w:rsidRDefault="006601F4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Triad1|</w:t>
            </w:r>
            <w:r w:rsidRPr="006601F4">
              <w:rPr>
                <w:rFonts w:ascii="Arial" w:hAnsi="Arial" w:cs="Arial"/>
                <w:sz w:val="18"/>
                <w:szCs w:val="20"/>
              </w:rPr>
              <w:t>14211|gw1.3.1240.1</w:t>
            </w:r>
          </w:p>
          <w:p w:rsidR="006601F4" w:rsidRDefault="006601F4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Triad1|</w:t>
            </w:r>
            <w:r w:rsidRPr="006601F4">
              <w:rPr>
                <w:rFonts w:ascii="Arial" w:hAnsi="Arial" w:cs="Arial"/>
                <w:sz w:val="18"/>
                <w:szCs w:val="20"/>
              </w:rPr>
              <w:t>56360|fgeneshTA2_pg.C_scaffold_5000254</w:t>
            </w:r>
          </w:p>
          <w:p w:rsidR="006601F4" w:rsidRDefault="006601F4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Triad1|</w:t>
            </w:r>
            <w:r w:rsidRPr="006601F4">
              <w:rPr>
                <w:rFonts w:ascii="Arial" w:hAnsi="Arial" w:cs="Arial"/>
                <w:sz w:val="18"/>
                <w:szCs w:val="20"/>
              </w:rPr>
              <w:t>56431|fgeneshTA2_pg.C_scaffold_5000325</w:t>
            </w:r>
          </w:p>
          <w:p w:rsidR="006601F4" w:rsidRPr="00193BB1" w:rsidRDefault="006601F4" w:rsidP="006601F4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Triad1|</w:t>
            </w:r>
            <w:r w:rsidRPr="006601F4">
              <w:rPr>
                <w:rFonts w:ascii="Arial" w:hAnsi="Arial" w:cs="Arial"/>
                <w:sz w:val="18"/>
                <w:szCs w:val="20"/>
              </w:rPr>
              <w:t>62354|fgeneshTA2_pg.C_scaffold_42000010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Amphimedon queenslandica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Aqu</w:t>
            </w:r>
            <w:proofErr w:type="spellEnd"/>
          </w:p>
        </w:tc>
        <w:tc>
          <w:tcPr>
            <w:tcW w:w="1331" w:type="dxa"/>
          </w:tcPr>
          <w:p w:rsidR="000F2765" w:rsidRDefault="005172E2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qu_018085</w:t>
            </w:r>
          </w:p>
          <w:p w:rsidR="005172E2" w:rsidRDefault="005172E2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qu_031785</w:t>
            </w:r>
          </w:p>
          <w:p w:rsidR="005172E2" w:rsidRDefault="005172E2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qu_034613</w:t>
            </w:r>
          </w:p>
          <w:p w:rsidR="005172E2" w:rsidRPr="00193BB1" w:rsidRDefault="005172E2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qu_034614</w:t>
            </w:r>
          </w:p>
        </w:tc>
        <w:tc>
          <w:tcPr>
            <w:tcW w:w="1170" w:type="dxa"/>
          </w:tcPr>
          <w:p w:rsidR="000F2765" w:rsidRPr="00193BB1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NCBI</w:t>
            </w:r>
          </w:p>
        </w:tc>
        <w:tc>
          <w:tcPr>
            <w:tcW w:w="4680" w:type="dxa"/>
          </w:tcPr>
          <w:p w:rsidR="000F2765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A01086">
              <w:rPr>
                <w:rFonts w:ascii="Arial" w:hAnsi="Arial" w:cs="Arial"/>
                <w:sz w:val="18"/>
                <w:szCs w:val="20"/>
              </w:rPr>
              <w:t>XP_011406878.1</w:t>
            </w:r>
          </w:p>
          <w:p w:rsidR="00A01086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A01086">
              <w:rPr>
                <w:rFonts w:ascii="Arial" w:hAnsi="Arial" w:cs="Arial"/>
                <w:sz w:val="18"/>
                <w:szCs w:val="20"/>
              </w:rPr>
              <w:t>XP_003386656.1</w:t>
            </w:r>
          </w:p>
          <w:p w:rsidR="00A01086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A01086">
              <w:rPr>
                <w:rFonts w:ascii="Arial" w:hAnsi="Arial" w:cs="Arial"/>
                <w:sz w:val="18"/>
                <w:szCs w:val="20"/>
              </w:rPr>
              <w:t>XP_011403285.1</w:t>
            </w:r>
          </w:p>
          <w:p w:rsidR="00A01086" w:rsidRPr="00193BB1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A01086">
              <w:rPr>
                <w:rFonts w:ascii="Arial" w:hAnsi="Arial" w:cs="Arial"/>
                <w:sz w:val="18"/>
                <w:szCs w:val="20"/>
              </w:rPr>
              <w:t>XP_011403286.1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Mnemiopsis leidyi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Mle</w:t>
            </w:r>
            <w:proofErr w:type="spellEnd"/>
          </w:p>
        </w:tc>
        <w:tc>
          <w:tcPr>
            <w:tcW w:w="1331" w:type="dxa"/>
          </w:tcPr>
          <w:p w:rsidR="000F2765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le_01510a</w:t>
            </w:r>
          </w:p>
          <w:p w:rsidR="00A01086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le_03195a</w:t>
            </w:r>
          </w:p>
          <w:p w:rsidR="00A01086" w:rsidRPr="00193BB1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le_06412a</w:t>
            </w:r>
          </w:p>
        </w:tc>
        <w:tc>
          <w:tcPr>
            <w:tcW w:w="1170" w:type="dxa"/>
          </w:tcPr>
          <w:p w:rsidR="000F2765" w:rsidRPr="00193BB1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nemiopsis Genome Portal</w:t>
            </w:r>
          </w:p>
        </w:tc>
        <w:tc>
          <w:tcPr>
            <w:tcW w:w="4680" w:type="dxa"/>
          </w:tcPr>
          <w:p w:rsidR="000F2765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L01510a</w:t>
            </w:r>
          </w:p>
          <w:p w:rsidR="00A01086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L03195a</w:t>
            </w:r>
          </w:p>
          <w:p w:rsidR="00A01086" w:rsidRPr="00193BB1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L06412a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Monosiga brevicollis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Mbr</w:t>
            </w:r>
            <w:proofErr w:type="spellEnd"/>
          </w:p>
        </w:tc>
        <w:tc>
          <w:tcPr>
            <w:tcW w:w="1331" w:type="dxa"/>
          </w:tcPr>
          <w:p w:rsidR="000F2765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br_26507</w:t>
            </w:r>
          </w:p>
          <w:p w:rsidR="00A01086" w:rsidRPr="00193BB1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br_29742</w:t>
            </w:r>
          </w:p>
        </w:tc>
        <w:tc>
          <w:tcPr>
            <w:tcW w:w="1170" w:type="dxa"/>
          </w:tcPr>
          <w:p w:rsidR="000F2765" w:rsidRPr="00193BB1" w:rsidRDefault="00A0108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</w:t>
            </w:r>
          </w:p>
        </w:tc>
        <w:tc>
          <w:tcPr>
            <w:tcW w:w="4680" w:type="dxa"/>
          </w:tcPr>
          <w:p w:rsidR="000F2765" w:rsidRDefault="00085BF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Monbr1|26507|</w:t>
            </w:r>
            <w:r w:rsidRPr="00085BF9">
              <w:rPr>
                <w:rFonts w:ascii="Arial" w:hAnsi="Arial" w:cs="Arial"/>
                <w:sz w:val="18"/>
                <w:szCs w:val="20"/>
              </w:rPr>
              <w:t>fgenesh2_</w:t>
            </w:r>
            <w:proofErr w:type="gramStart"/>
            <w:r w:rsidRPr="00085BF9">
              <w:rPr>
                <w:rFonts w:ascii="Arial" w:hAnsi="Arial" w:cs="Arial"/>
                <w:sz w:val="18"/>
                <w:szCs w:val="20"/>
              </w:rPr>
              <w:t>pg.scaffold</w:t>
            </w:r>
            <w:proofErr w:type="gramEnd"/>
            <w:r w:rsidRPr="00085BF9">
              <w:rPr>
                <w:rFonts w:ascii="Arial" w:hAnsi="Arial" w:cs="Arial"/>
                <w:sz w:val="18"/>
                <w:szCs w:val="20"/>
              </w:rPr>
              <w:t>_14000173</w:t>
            </w:r>
          </w:p>
          <w:p w:rsidR="00085BF9" w:rsidRPr="00193BB1" w:rsidRDefault="00085BF9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Monbr1|29742|</w:t>
            </w:r>
            <w:r w:rsidRPr="00085BF9">
              <w:rPr>
                <w:rFonts w:ascii="Arial" w:hAnsi="Arial" w:cs="Arial"/>
                <w:sz w:val="18"/>
                <w:szCs w:val="20"/>
              </w:rPr>
              <w:t>fgenesh2_</w:t>
            </w:r>
            <w:proofErr w:type="gramStart"/>
            <w:r w:rsidRPr="00085BF9">
              <w:rPr>
                <w:rFonts w:ascii="Arial" w:hAnsi="Arial" w:cs="Arial"/>
                <w:sz w:val="18"/>
                <w:szCs w:val="20"/>
              </w:rPr>
              <w:t>pg.scaffold</w:t>
            </w:r>
            <w:proofErr w:type="gramEnd"/>
            <w:r w:rsidRPr="00085BF9">
              <w:rPr>
                <w:rFonts w:ascii="Arial" w:hAnsi="Arial" w:cs="Arial"/>
                <w:sz w:val="18"/>
                <w:szCs w:val="20"/>
              </w:rPr>
              <w:t>_38000023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Capsaspora owczarzaki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193BB1">
              <w:rPr>
                <w:rFonts w:ascii="Arial" w:hAnsi="Arial" w:cs="Arial"/>
                <w:sz w:val="18"/>
                <w:szCs w:val="20"/>
              </w:rPr>
              <w:t>Cow</w:t>
            </w:r>
          </w:p>
        </w:tc>
        <w:tc>
          <w:tcPr>
            <w:tcW w:w="1331" w:type="dxa"/>
          </w:tcPr>
          <w:p w:rsidR="000F2765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w_06106</w:t>
            </w:r>
          </w:p>
          <w:p w:rsidR="005B61D6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w_06284</w:t>
            </w:r>
          </w:p>
          <w:p w:rsidR="005B61D6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w_06970</w:t>
            </w:r>
          </w:p>
          <w:p w:rsidR="005B61D6" w:rsidRPr="00193BB1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w_08129</w:t>
            </w:r>
          </w:p>
        </w:tc>
        <w:tc>
          <w:tcPr>
            <w:tcW w:w="1170" w:type="dxa"/>
          </w:tcPr>
          <w:p w:rsidR="000F2765" w:rsidRPr="00193BB1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>
              <w:rPr>
                <w:rFonts w:ascii="Arial" w:hAnsi="Arial" w:cs="Arial"/>
                <w:sz w:val="18"/>
                <w:szCs w:val="20"/>
              </w:rPr>
              <w:t>Ensembl</w:t>
            </w:r>
            <w:proofErr w:type="spellEnd"/>
          </w:p>
        </w:tc>
        <w:tc>
          <w:tcPr>
            <w:tcW w:w="4680" w:type="dxa"/>
          </w:tcPr>
          <w:p w:rsidR="000F2765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AOG_006106</w:t>
            </w:r>
          </w:p>
          <w:p w:rsidR="005B61D6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5B61D6">
              <w:rPr>
                <w:rFonts w:ascii="Arial" w:hAnsi="Arial" w:cs="Arial"/>
                <w:sz w:val="18"/>
                <w:szCs w:val="20"/>
              </w:rPr>
              <w:t>CAOG_0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Pr="005B61D6">
              <w:rPr>
                <w:rFonts w:ascii="Arial" w:hAnsi="Arial" w:cs="Arial"/>
                <w:sz w:val="18"/>
                <w:szCs w:val="20"/>
              </w:rPr>
              <w:t>6284</w:t>
            </w:r>
          </w:p>
          <w:p w:rsidR="005B61D6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5B61D6">
              <w:rPr>
                <w:rFonts w:ascii="Arial" w:hAnsi="Arial" w:cs="Arial"/>
                <w:sz w:val="18"/>
                <w:szCs w:val="20"/>
              </w:rPr>
              <w:t>CAOG_0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Pr="005B61D6">
              <w:rPr>
                <w:rFonts w:ascii="Arial" w:hAnsi="Arial" w:cs="Arial"/>
                <w:sz w:val="18"/>
                <w:szCs w:val="20"/>
              </w:rPr>
              <w:t>6970</w:t>
            </w:r>
          </w:p>
          <w:p w:rsidR="005B61D6" w:rsidRPr="00193BB1" w:rsidRDefault="005B61D6" w:rsidP="005B61D6">
            <w:pPr>
              <w:rPr>
                <w:rFonts w:ascii="Arial" w:hAnsi="Arial" w:cs="Arial"/>
                <w:sz w:val="18"/>
                <w:szCs w:val="20"/>
              </w:rPr>
            </w:pPr>
            <w:r w:rsidRPr="005B61D6">
              <w:rPr>
                <w:rFonts w:ascii="Arial" w:hAnsi="Arial" w:cs="Arial"/>
                <w:sz w:val="18"/>
                <w:szCs w:val="20"/>
              </w:rPr>
              <w:t>CAOG_0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  <w:r w:rsidRPr="005B61D6">
              <w:rPr>
                <w:rFonts w:ascii="Arial" w:hAnsi="Arial" w:cs="Arial"/>
                <w:sz w:val="18"/>
                <w:szCs w:val="20"/>
              </w:rPr>
              <w:t>8129</w:t>
            </w:r>
          </w:p>
        </w:tc>
      </w:tr>
      <w:tr w:rsidR="005B61D6" w:rsidRPr="00193BB1" w:rsidTr="00271331">
        <w:tc>
          <w:tcPr>
            <w:tcW w:w="1717" w:type="dxa"/>
          </w:tcPr>
          <w:p w:rsidR="000F2765" w:rsidRPr="00193BB1" w:rsidRDefault="000F2765" w:rsidP="000F2765">
            <w:pPr>
              <w:rPr>
                <w:rFonts w:ascii="Arial" w:hAnsi="Arial" w:cs="Arial"/>
                <w:i/>
                <w:sz w:val="18"/>
                <w:szCs w:val="20"/>
              </w:rPr>
            </w:pPr>
            <w:r w:rsidRPr="00193BB1">
              <w:rPr>
                <w:rFonts w:ascii="Arial" w:hAnsi="Arial" w:cs="Arial"/>
                <w:i/>
                <w:sz w:val="18"/>
                <w:szCs w:val="20"/>
              </w:rPr>
              <w:t>Guillardia theta</w:t>
            </w:r>
          </w:p>
        </w:tc>
        <w:tc>
          <w:tcPr>
            <w:tcW w:w="817" w:type="dxa"/>
          </w:tcPr>
          <w:p w:rsidR="000F2765" w:rsidRPr="00193BB1" w:rsidRDefault="000F2765" w:rsidP="000F2765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193BB1">
              <w:rPr>
                <w:rFonts w:ascii="Arial" w:hAnsi="Arial" w:cs="Arial"/>
                <w:sz w:val="18"/>
                <w:szCs w:val="20"/>
              </w:rPr>
              <w:t>Gth</w:t>
            </w:r>
            <w:proofErr w:type="spellEnd"/>
          </w:p>
        </w:tc>
        <w:tc>
          <w:tcPr>
            <w:tcW w:w="1331" w:type="dxa"/>
          </w:tcPr>
          <w:p w:rsidR="000F2765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th_105917</w:t>
            </w:r>
          </w:p>
          <w:p w:rsidR="005B61D6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th_113430</w:t>
            </w:r>
          </w:p>
          <w:p w:rsidR="005B61D6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th_151257</w:t>
            </w:r>
          </w:p>
          <w:p w:rsidR="005B61D6" w:rsidRPr="00193BB1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th_162355</w:t>
            </w:r>
          </w:p>
        </w:tc>
        <w:tc>
          <w:tcPr>
            <w:tcW w:w="1170" w:type="dxa"/>
          </w:tcPr>
          <w:p w:rsidR="000F2765" w:rsidRPr="00193BB1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</w:t>
            </w:r>
          </w:p>
        </w:tc>
        <w:tc>
          <w:tcPr>
            <w:tcW w:w="4680" w:type="dxa"/>
          </w:tcPr>
          <w:p w:rsidR="000F2765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Guith1|</w:t>
            </w:r>
            <w:r w:rsidRPr="005B61D6">
              <w:rPr>
                <w:rFonts w:ascii="Arial" w:hAnsi="Arial" w:cs="Arial"/>
                <w:sz w:val="18"/>
                <w:szCs w:val="20"/>
              </w:rPr>
              <w:t>105917|au.22_g7019</w:t>
            </w:r>
          </w:p>
          <w:p w:rsidR="005B61D6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Guith1|</w:t>
            </w:r>
            <w:r w:rsidRPr="005B61D6">
              <w:rPr>
                <w:rFonts w:ascii="Arial" w:hAnsi="Arial" w:cs="Arial"/>
                <w:sz w:val="18"/>
                <w:szCs w:val="20"/>
              </w:rPr>
              <w:t>113430|au.67_g14532</w:t>
            </w:r>
          </w:p>
          <w:p w:rsidR="005B61D6" w:rsidRPr="005B61D6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 w:rsidRPr="005B61D6">
              <w:rPr>
                <w:rFonts w:ascii="Arial" w:hAnsi="Arial" w:cs="Arial"/>
                <w:sz w:val="18"/>
                <w:szCs w:val="20"/>
              </w:rPr>
              <w:t>jgi|Guith1|151257|fgenesh2_kg.15_#_37_#_1730_1_CCFI_CCFN_EXTA_EXTB</w:t>
            </w:r>
          </w:p>
          <w:p w:rsidR="005B61D6" w:rsidRPr="00193BB1" w:rsidRDefault="005B61D6" w:rsidP="000F2765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jgi|Guith1|</w:t>
            </w:r>
            <w:r w:rsidR="00271331" w:rsidRPr="00271331">
              <w:rPr>
                <w:rFonts w:ascii="Arial" w:hAnsi="Arial" w:cs="Arial"/>
                <w:sz w:val="18"/>
                <w:szCs w:val="20"/>
              </w:rPr>
              <w:t>162355|estExt_fgenesh2_pg.C_200195</w:t>
            </w:r>
          </w:p>
        </w:tc>
      </w:tr>
    </w:tbl>
    <w:p w:rsidR="00670114" w:rsidRPr="00193BB1" w:rsidRDefault="00670114">
      <w:pPr>
        <w:rPr>
          <w:rFonts w:ascii="Arial" w:hAnsi="Arial" w:cs="Arial"/>
          <w:sz w:val="20"/>
        </w:rPr>
      </w:pPr>
    </w:p>
    <w:sectPr w:rsidR="00670114" w:rsidRPr="00193BB1" w:rsidSect="005B6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47C"/>
    <w:rsid w:val="00085BF9"/>
    <w:rsid w:val="000A09C5"/>
    <w:rsid w:val="000A382B"/>
    <w:rsid w:val="000B3F8A"/>
    <w:rsid w:val="000F2765"/>
    <w:rsid w:val="001065ED"/>
    <w:rsid w:val="00193BB1"/>
    <w:rsid w:val="001A27F9"/>
    <w:rsid w:val="001E3A53"/>
    <w:rsid w:val="00236BE6"/>
    <w:rsid w:val="00271331"/>
    <w:rsid w:val="002A423F"/>
    <w:rsid w:val="002E5676"/>
    <w:rsid w:val="002F28EC"/>
    <w:rsid w:val="00301E14"/>
    <w:rsid w:val="00353ED5"/>
    <w:rsid w:val="0040271D"/>
    <w:rsid w:val="00441E3A"/>
    <w:rsid w:val="005172E2"/>
    <w:rsid w:val="00596ADD"/>
    <w:rsid w:val="005B61D6"/>
    <w:rsid w:val="00622409"/>
    <w:rsid w:val="0065090D"/>
    <w:rsid w:val="006601F4"/>
    <w:rsid w:val="00670114"/>
    <w:rsid w:val="007541C5"/>
    <w:rsid w:val="007D0700"/>
    <w:rsid w:val="007F1230"/>
    <w:rsid w:val="008305FB"/>
    <w:rsid w:val="00846FF8"/>
    <w:rsid w:val="008D50D9"/>
    <w:rsid w:val="008E6FD1"/>
    <w:rsid w:val="009714DD"/>
    <w:rsid w:val="009D1184"/>
    <w:rsid w:val="00A01086"/>
    <w:rsid w:val="00A1295C"/>
    <w:rsid w:val="00A16C12"/>
    <w:rsid w:val="00A75CFD"/>
    <w:rsid w:val="00AE16C2"/>
    <w:rsid w:val="00B7119F"/>
    <w:rsid w:val="00BF6C70"/>
    <w:rsid w:val="00C36A12"/>
    <w:rsid w:val="00C50EBF"/>
    <w:rsid w:val="00C5447C"/>
    <w:rsid w:val="00C92E98"/>
    <w:rsid w:val="00C96EC1"/>
    <w:rsid w:val="00CA0EEB"/>
    <w:rsid w:val="00CB39D2"/>
    <w:rsid w:val="00D70C92"/>
    <w:rsid w:val="00E11BAA"/>
    <w:rsid w:val="00EB5455"/>
    <w:rsid w:val="00F153F8"/>
    <w:rsid w:val="00FB1F25"/>
    <w:rsid w:val="00FC7159"/>
    <w:rsid w:val="00FD5FF0"/>
    <w:rsid w:val="00FF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17DD3"/>
  <w15:chartTrackingRefBased/>
  <w15:docId w15:val="{44888A40-3902-4CF8-9408-B7B23AD31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B39D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5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3F8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B39D2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0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8</TotalTime>
  <Pages>6</Pages>
  <Words>1584</Words>
  <Characters>903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Presnell</dc:creator>
  <cp:keywords/>
  <dc:description/>
  <cp:lastModifiedBy>Jason Presnell</cp:lastModifiedBy>
  <cp:revision>51</cp:revision>
  <dcterms:created xsi:type="dcterms:W3CDTF">2016-11-30T20:38:00Z</dcterms:created>
  <dcterms:modified xsi:type="dcterms:W3CDTF">2017-04-29T01:40:00Z</dcterms:modified>
</cp:coreProperties>
</file>